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40BD2E" w14:textId="4088D443" w:rsidR="008103E4" w:rsidRDefault="00113A69" w:rsidP="00B302C5">
      <w:pPr>
        <w:pStyle w:val="Heading1"/>
        <w:rPr>
          <w:lang w:val="en-US"/>
        </w:rPr>
      </w:pPr>
      <w:r w:rsidRPr="00454CCE">
        <w:rPr>
          <w:lang w:val="en-US"/>
        </w:rPr>
        <w:t>Appendices</w:t>
      </w:r>
    </w:p>
    <w:p w14:paraId="3926664C" w14:textId="49A6617B" w:rsidR="00113A69" w:rsidRDefault="00113A69" w:rsidP="008103E4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b/>
          <w:bCs/>
          <w:lang w:val="en-US"/>
        </w:rPr>
      </w:pPr>
      <w:r w:rsidRPr="009309E7">
        <w:rPr>
          <w:rFonts w:asciiTheme="minorHAnsi" w:hAnsiTheme="minorHAnsi" w:cstheme="minorHAnsi"/>
          <w:b/>
          <w:bCs/>
          <w:lang w:val="en-US"/>
        </w:rPr>
        <w:t>Informed Consent</w:t>
      </w:r>
    </w:p>
    <w:p w14:paraId="0EF68860" w14:textId="77777777" w:rsidR="008103E4" w:rsidRPr="008103E4" w:rsidRDefault="008103E4" w:rsidP="008103E4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b/>
          <w:bCs/>
          <w:lang w:val="en-US"/>
        </w:rPr>
      </w:pPr>
    </w:p>
    <w:p w14:paraId="112F490E" w14:textId="4A9F6FDD" w:rsidR="00113A69" w:rsidRPr="00113A69" w:rsidRDefault="00113A69" w:rsidP="008103E4">
      <w:pPr>
        <w:spacing w:line="36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</w:pPr>
      <w:r w:rsidRPr="00113A69">
        <w:rPr>
          <w:rFonts w:asciiTheme="minorHAnsi" w:hAnsiTheme="minorHAnsi" w:cstheme="minorHAnsi"/>
          <w:sz w:val="22"/>
          <w:szCs w:val="22"/>
          <w:lang w:val="en-US"/>
        </w:rPr>
        <w:t xml:space="preserve">Title of study: </w:t>
      </w:r>
      <w:r w:rsidRPr="00113A69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Efficacy of capacitive resistive monopolar radiofrequency in the physiotherapeutic treatment of chronic pelvic pain</w:t>
      </w:r>
      <w:r w:rsidR="008103E4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syndrome</w:t>
      </w:r>
      <w:r w:rsidRPr="00113A69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:</w:t>
      </w:r>
      <w:r w:rsidR="008103E4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a </w:t>
      </w:r>
      <w:r w:rsidR="007E0363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r</w:t>
      </w:r>
      <w:r w:rsidR="008103E4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andomized </w:t>
      </w:r>
      <w:r w:rsidR="007E0363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c</w:t>
      </w:r>
      <w:r w:rsidR="008103E4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ontrolled </w:t>
      </w:r>
      <w:r w:rsidR="007E0363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t</w:t>
      </w:r>
      <w:r w:rsidR="008103E4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rial.</w:t>
      </w:r>
    </w:p>
    <w:p w14:paraId="5E125096" w14:textId="77777777" w:rsidR="00113A69" w:rsidRPr="00113A69" w:rsidRDefault="00113A69" w:rsidP="008103E4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7FAA74A9" w14:textId="77777777" w:rsidR="00113A69" w:rsidRPr="00113A69" w:rsidRDefault="00113A69" w:rsidP="008103E4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13A69">
        <w:rPr>
          <w:rFonts w:asciiTheme="minorHAnsi" w:hAnsiTheme="minorHAnsi" w:cstheme="minorHAnsi"/>
          <w:sz w:val="22"/>
          <w:szCs w:val="22"/>
          <w:lang w:val="en-US"/>
        </w:rPr>
        <w:t>I, ___________________________________________________ (name and surname),</w:t>
      </w:r>
    </w:p>
    <w:p w14:paraId="494A865C" w14:textId="77777777" w:rsidR="00113A69" w:rsidRPr="00113A69" w:rsidRDefault="00113A69" w:rsidP="008103E4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proofErr w:type="gramStart"/>
      <w:r w:rsidRPr="00113A69">
        <w:rPr>
          <w:rFonts w:asciiTheme="minorHAnsi" w:hAnsiTheme="minorHAnsi" w:cstheme="minorHAnsi"/>
          <w:sz w:val="22"/>
          <w:szCs w:val="22"/>
          <w:lang w:val="en-US"/>
        </w:rPr>
        <w:t>with</w:t>
      </w:r>
      <w:proofErr w:type="gramEnd"/>
      <w:r w:rsidRPr="00113A69">
        <w:rPr>
          <w:rFonts w:asciiTheme="minorHAnsi" w:hAnsiTheme="minorHAnsi" w:cstheme="minorHAnsi"/>
          <w:sz w:val="22"/>
          <w:szCs w:val="22"/>
          <w:lang w:val="en-US"/>
        </w:rPr>
        <w:t xml:space="preserve"> ID card number ___________________________, I declare that:</w:t>
      </w:r>
    </w:p>
    <w:p w14:paraId="4B1140C7" w14:textId="77777777" w:rsidR="00113A69" w:rsidRPr="00113A69" w:rsidRDefault="00113A69" w:rsidP="008103E4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6FEEE576" w14:textId="77777777" w:rsidR="00113A69" w:rsidRPr="00113A69" w:rsidRDefault="00113A69" w:rsidP="008103E4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13A69">
        <w:rPr>
          <w:rFonts w:asciiTheme="minorHAnsi" w:hAnsiTheme="minorHAnsi" w:cstheme="minorHAnsi"/>
          <w:sz w:val="22"/>
          <w:szCs w:val="22"/>
          <w:lang w:val="en-US"/>
        </w:rPr>
        <w:t>I have read the information sheet that has been given to me.</w:t>
      </w:r>
    </w:p>
    <w:p w14:paraId="3AE5D189" w14:textId="77777777" w:rsidR="00113A69" w:rsidRPr="00113A69" w:rsidRDefault="00113A69" w:rsidP="008103E4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13A69">
        <w:rPr>
          <w:rFonts w:asciiTheme="minorHAnsi" w:hAnsiTheme="minorHAnsi" w:cstheme="minorHAnsi"/>
          <w:sz w:val="22"/>
          <w:szCs w:val="22"/>
          <w:lang w:val="en-US"/>
        </w:rPr>
        <w:t>I have been able to ask questions about the study.</w:t>
      </w:r>
    </w:p>
    <w:p w14:paraId="1DA43D61" w14:textId="77777777" w:rsidR="00113A69" w:rsidRPr="00113A69" w:rsidRDefault="00113A69" w:rsidP="008103E4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13A69">
        <w:rPr>
          <w:rFonts w:asciiTheme="minorHAnsi" w:hAnsiTheme="minorHAnsi" w:cstheme="minorHAnsi"/>
          <w:sz w:val="22"/>
          <w:szCs w:val="22"/>
          <w:lang w:val="en-US"/>
        </w:rPr>
        <w:t xml:space="preserve">I have discussed it with Ms. Andrea </w:t>
      </w:r>
      <w:proofErr w:type="spellStart"/>
      <w:r w:rsidRPr="00113A69">
        <w:rPr>
          <w:rFonts w:asciiTheme="minorHAnsi" w:hAnsiTheme="minorHAnsi" w:cstheme="minorHAnsi"/>
          <w:sz w:val="22"/>
          <w:szCs w:val="22"/>
          <w:lang w:val="en-US"/>
        </w:rPr>
        <w:t>Carralero</w:t>
      </w:r>
      <w:proofErr w:type="spellEnd"/>
      <w:r w:rsidRPr="00113A69">
        <w:rPr>
          <w:rFonts w:asciiTheme="minorHAnsi" w:hAnsiTheme="minorHAnsi" w:cstheme="minorHAnsi"/>
          <w:sz w:val="22"/>
          <w:szCs w:val="22"/>
          <w:lang w:val="en-US"/>
        </w:rPr>
        <w:t xml:space="preserve"> Martinez (Principal Investigator).</w:t>
      </w:r>
    </w:p>
    <w:p w14:paraId="40D36617" w14:textId="77777777" w:rsidR="00113A69" w:rsidRPr="00113A69" w:rsidRDefault="00113A69" w:rsidP="008103E4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09004E82" w14:textId="77777777" w:rsidR="00113A69" w:rsidRPr="00113A69" w:rsidRDefault="00113A69" w:rsidP="008103E4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13A69">
        <w:rPr>
          <w:rFonts w:asciiTheme="minorHAnsi" w:hAnsiTheme="minorHAnsi" w:cstheme="minorHAnsi"/>
          <w:sz w:val="22"/>
          <w:szCs w:val="22"/>
          <w:lang w:val="en-US"/>
        </w:rPr>
        <w:t>I understand that my participation is voluntary at all times.</w:t>
      </w:r>
    </w:p>
    <w:p w14:paraId="6BD09602" w14:textId="77777777" w:rsidR="00113A69" w:rsidRPr="00113A69" w:rsidRDefault="00113A69" w:rsidP="008103E4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3C17C130" w14:textId="77777777" w:rsidR="00113A69" w:rsidRPr="00113A69" w:rsidRDefault="00113A69" w:rsidP="008103E4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13A69">
        <w:rPr>
          <w:rFonts w:asciiTheme="minorHAnsi" w:hAnsiTheme="minorHAnsi" w:cstheme="minorHAnsi"/>
          <w:sz w:val="22"/>
          <w:szCs w:val="22"/>
          <w:lang w:val="en-US"/>
        </w:rPr>
        <w:t>I understand that I can withdraw from the study:</w:t>
      </w:r>
    </w:p>
    <w:p w14:paraId="765B2F04" w14:textId="29CBB11D" w:rsidR="00113A69" w:rsidRPr="00E016D0" w:rsidRDefault="00113A69" w:rsidP="008103E4">
      <w:pPr>
        <w:pStyle w:val="ListParagraph"/>
        <w:numPr>
          <w:ilvl w:val="0"/>
          <w:numId w:val="32"/>
        </w:numPr>
        <w:spacing w:line="360" w:lineRule="auto"/>
        <w:jc w:val="both"/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</w:pPr>
      <w:r w:rsidRPr="00113A69">
        <w:rPr>
          <w:rFonts w:asciiTheme="minorHAnsi" w:hAnsiTheme="minorHAnsi" w:cstheme="minorHAnsi"/>
          <w:sz w:val="22"/>
          <w:szCs w:val="22"/>
          <w:lang w:val="en-US"/>
        </w:rPr>
        <w:t>When</w:t>
      </w:r>
      <w:r w:rsidR="007E0363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ever I wish</w:t>
      </w:r>
    </w:p>
    <w:p w14:paraId="2327B1D4" w14:textId="77777777" w:rsidR="00113A69" w:rsidRPr="00113A69" w:rsidRDefault="00113A69" w:rsidP="008103E4">
      <w:pPr>
        <w:pStyle w:val="ListParagraph"/>
        <w:numPr>
          <w:ilvl w:val="0"/>
          <w:numId w:val="32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13A69">
        <w:rPr>
          <w:rFonts w:asciiTheme="minorHAnsi" w:hAnsiTheme="minorHAnsi" w:cstheme="minorHAnsi"/>
          <w:sz w:val="22"/>
          <w:szCs w:val="22"/>
          <w:lang w:val="en-US"/>
        </w:rPr>
        <w:t>Without having to give any explanation</w:t>
      </w:r>
    </w:p>
    <w:p w14:paraId="44DDD1C8" w14:textId="654E00A8" w:rsidR="00113A69" w:rsidRPr="00113A69" w:rsidRDefault="00113A69" w:rsidP="008103E4">
      <w:pPr>
        <w:pStyle w:val="ListParagraph"/>
        <w:numPr>
          <w:ilvl w:val="0"/>
          <w:numId w:val="32"/>
        </w:num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13A69">
        <w:rPr>
          <w:rFonts w:asciiTheme="minorHAnsi" w:hAnsiTheme="minorHAnsi" w:cstheme="minorHAnsi"/>
          <w:sz w:val="22"/>
          <w:szCs w:val="22"/>
          <w:lang w:val="en-US"/>
        </w:rPr>
        <w:t xml:space="preserve">Without </w:t>
      </w:r>
      <w:r w:rsidR="007E0363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it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 affect</w:t>
      </w:r>
      <w:r w:rsidR="007E0363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ing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 </w:t>
      </w:r>
      <w:r w:rsidRPr="00113A69">
        <w:rPr>
          <w:rFonts w:asciiTheme="minorHAnsi" w:hAnsiTheme="minorHAnsi" w:cstheme="minorHAnsi"/>
          <w:sz w:val="22"/>
          <w:szCs w:val="22"/>
          <w:lang w:val="en-US"/>
        </w:rPr>
        <w:t>my medical care</w:t>
      </w:r>
    </w:p>
    <w:p w14:paraId="0CC5AF3D" w14:textId="77777777" w:rsidR="00113A69" w:rsidRPr="00113A69" w:rsidRDefault="00113A69" w:rsidP="008103E4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16E078E0" w14:textId="257DAE92" w:rsidR="00113A69" w:rsidRPr="00113A69" w:rsidRDefault="00113A69" w:rsidP="008103E4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13A69">
        <w:rPr>
          <w:rFonts w:asciiTheme="minorHAnsi" w:hAnsiTheme="minorHAnsi" w:cstheme="minorHAnsi"/>
          <w:sz w:val="22"/>
          <w:szCs w:val="22"/>
          <w:lang w:val="en-US"/>
        </w:rPr>
        <w:t>In accordance with the provisions of the L.O. 15/1999, of December 13 on data protection of personal character, I declare to have been informed of the purpose of collecting my data and the recipients of the information.</w:t>
      </w:r>
    </w:p>
    <w:p w14:paraId="3C89E851" w14:textId="77777777" w:rsidR="00113A69" w:rsidRPr="00113A69" w:rsidRDefault="00113A69" w:rsidP="008103E4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11A23515" w14:textId="77777777" w:rsidR="00113A69" w:rsidRPr="00113A69" w:rsidRDefault="00113A69" w:rsidP="008103E4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13A69">
        <w:rPr>
          <w:rFonts w:asciiTheme="minorHAnsi" w:hAnsiTheme="minorHAnsi" w:cstheme="minorHAnsi"/>
          <w:sz w:val="22"/>
          <w:szCs w:val="22"/>
          <w:lang w:val="en-US"/>
        </w:rPr>
        <w:t>Thus, I freely agree to participate in this study.</w:t>
      </w:r>
    </w:p>
    <w:p w14:paraId="78C57DDA" w14:textId="0B57DF06" w:rsidR="00113A69" w:rsidRDefault="00113A69" w:rsidP="008103E4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45139C22" w14:textId="77777777" w:rsidR="009309E7" w:rsidRPr="00113A69" w:rsidRDefault="009309E7" w:rsidP="008103E4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71B2CAE1" w14:textId="715CABB4" w:rsidR="00113A69" w:rsidRPr="00113A69" w:rsidRDefault="00113A69" w:rsidP="008103E4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13A69">
        <w:rPr>
          <w:rFonts w:asciiTheme="minorHAnsi" w:hAnsiTheme="minorHAnsi" w:cstheme="minorHAnsi"/>
          <w:sz w:val="22"/>
          <w:szCs w:val="22"/>
          <w:lang w:val="en-US"/>
        </w:rPr>
        <w:t>Barcelona, on ______________20___</w:t>
      </w:r>
    </w:p>
    <w:p w14:paraId="43CEBE86" w14:textId="1C598B9C" w:rsidR="00113A69" w:rsidRDefault="00113A69" w:rsidP="008103E4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324DAF8C" w14:textId="77777777" w:rsidR="009309E7" w:rsidRPr="00113A69" w:rsidRDefault="009309E7" w:rsidP="008103E4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62777F82" w14:textId="77777777" w:rsidR="00113A69" w:rsidRPr="00113A69" w:rsidRDefault="00113A69" w:rsidP="008103E4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13A69">
        <w:rPr>
          <w:rFonts w:asciiTheme="minorHAnsi" w:hAnsiTheme="minorHAnsi" w:cstheme="minorHAnsi"/>
          <w:sz w:val="22"/>
          <w:szCs w:val="22"/>
          <w:lang w:val="en-US"/>
        </w:rPr>
        <w:t xml:space="preserve">Participant Signature: </w:t>
      </w:r>
      <w:r w:rsidRPr="00113A69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113A69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113A69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113A69">
        <w:rPr>
          <w:rFonts w:asciiTheme="minorHAnsi" w:hAnsiTheme="minorHAnsi" w:cstheme="minorHAnsi"/>
          <w:sz w:val="22"/>
          <w:szCs w:val="22"/>
          <w:lang w:val="en-US"/>
        </w:rPr>
        <w:tab/>
        <w:t>Principal Investigator Signature:</w:t>
      </w:r>
    </w:p>
    <w:p w14:paraId="1D63913E" w14:textId="69545976" w:rsidR="00113A69" w:rsidRDefault="00113A69" w:rsidP="008103E4">
      <w:pPr>
        <w:pStyle w:val="ListParagraph"/>
        <w:ind w:left="0"/>
        <w:jc w:val="both"/>
        <w:rPr>
          <w:rFonts w:asciiTheme="minorHAnsi" w:hAnsiTheme="minorHAnsi" w:cstheme="minorHAnsi"/>
          <w:lang w:val="en-US"/>
        </w:rPr>
      </w:pPr>
    </w:p>
    <w:p w14:paraId="63F8E845" w14:textId="5EF38830" w:rsidR="009309E7" w:rsidRDefault="009309E7" w:rsidP="00AE26BF">
      <w:pPr>
        <w:pStyle w:val="ListParagraph"/>
        <w:spacing w:line="480" w:lineRule="auto"/>
        <w:ind w:left="0"/>
        <w:jc w:val="both"/>
        <w:rPr>
          <w:rFonts w:asciiTheme="minorHAnsi" w:hAnsiTheme="minorHAnsi" w:cstheme="minorHAnsi"/>
          <w:lang w:val="en-US"/>
        </w:rPr>
      </w:pPr>
    </w:p>
    <w:p w14:paraId="37CCAED6" w14:textId="77777777" w:rsidR="008103E4" w:rsidRDefault="008103E4" w:rsidP="00AE26BF">
      <w:pPr>
        <w:pStyle w:val="ListParagraph"/>
        <w:spacing w:line="480" w:lineRule="auto"/>
        <w:ind w:left="0"/>
        <w:jc w:val="both"/>
        <w:rPr>
          <w:rFonts w:asciiTheme="minorHAnsi" w:hAnsiTheme="minorHAnsi" w:cstheme="minorHAnsi"/>
          <w:b/>
          <w:bCs/>
          <w:lang w:val="en-US"/>
        </w:rPr>
      </w:pPr>
    </w:p>
    <w:p w14:paraId="50DF5598" w14:textId="35F94D9E" w:rsidR="008103E4" w:rsidRPr="008103E4" w:rsidRDefault="00113A69" w:rsidP="00AE26BF">
      <w:pPr>
        <w:pStyle w:val="ListParagraph"/>
        <w:spacing w:line="480" w:lineRule="auto"/>
        <w:ind w:left="0"/>
        <w:jc w:val="both"/>
        <w:rPr>
          <w:rFonts w:asciiTheme="minorHAnsi" w:hAnsiTheme="minorHAnsi" w:cstheme="minorHAnsi"/>
          <w:lang w:val="en-US"/>
        </w:rPr>
      </w:pPr>
      <w:r w:rsidRPr="009309E7">
        <w:rPr>
          <w:rFonts w:asciiTheme="minorHAnsi" w:hAnsiTheme="minorHAnsi" w:cstheme="minorHAnsi"/>
          <w:b/>
          <w:bCs/>
          <w:lang w:val="en-US"/>
        </w:rPr>
        <w:t>Patient Information:</w:t>
      </w:r>
      <w:r w:rsidRPr="009309E7">
        <w:rPr>
          <w:rFonts w:asciiTheme="minorHAnsi" w:hAnsiTheme="minorHAnsi" w:cstheme="minorHAnsi"/>
          <w:lang w:val="en-US"/>
        </w:rPr>
        <w:t xml:space="preserve"> Randomized Study of Non-</w:t>
      </w:r>
      <w:r w:rsidR="00BE437F">
        <w:rPr>
          <w:rFonts w:asciiTheme="minorHAnsi" w:hAnsiTheme="minorHAnsi" w:cstheme="minorHAnsi"/>
          <w:lang w:val="en-US"/>
        </w:rPr>
        <w:t xml:space="preserve">Invasive </w:t>
      </w:r>
      <w:r w:rsidRPr="009309E7">
        <w:rPr>
          <w:rFonts w:asciiTheme="minorHAnsi" w:hAnsiTheme="minorHAnsi" w:cstheme="minorHAnsi"/>
          <w:lang w:val="en-US"/>
        </w:rPr>
        <w:t>Procedure</w:t>
      </w:r>
    </w:p>
    <w:p w14:paraId="7992D78E" w14:textId="14C5B249" w:rsidR="00113A69" w:rsidRPr="00216224" w:rsidRDefault="00113A69" w:rsidP="008103E4">
      <w:pPr>
        <w:pStyle w:val="ListParagraph"/>
        <w:ind w:left="0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Research project titled: </w:t>
      </w:r>
      <w:r w:rsidRPr="00216224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Efficacy of capacitive resistive monopolar radiofrequency in the physiotherapeutic treatment of chronic pelvic pain</w:t>
      </w:r>
      <w:r w:rsidR="008103E4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syndrome</w:t>
      </w:r>
      <w:r w:rsidRPr="00216224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: </w:t>
      </w:r>
      <w:r w:rsidR="00BE437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r</w:t>
      </w:r>
      <w:r w:rsidRPr="00216224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andomized </w:t>
      </w:r>
      <w:r w:rsidR="00BE437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c</w:t>
      </w:r>
      <w:r w:rsidRPr="00216224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ontrolled </w:t>
      </w:r>
      <w:r w:rsidR="00BE437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t</w:t>
      </w:r>
      <w:r w:rsidRPr="00216224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rial.</w:t>
      </w:r>
    </w:p>
    <w:p w14:paraId="1164694F" w14:textId="77777777" w:rsidR="00113A69" w:rsidRDefault="00113A69" w:rsidP="008103E4">
      <w:pPr>
        <w:pStyle w:val="ListParagraph"/>
        <w:ind w:left="0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5428C5F4" w14:textId="77777777" w:rsidR="00113A69" w:rsidRPr="00216224" w:rsidRDefault="00113A69" w:rsidP="008103E4">
      <w:pPr>
        <w:pStyle w:val="ListParagraph"/>
        <w:ind w:left="0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3B3EFBB4" w14:textId="77777777" w:rsidR="00113A69" w:rsidRPr="00216224" w:rsidRDefault="00113A69" w:rsidP="008103E4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2"/>
          <w:szCs w:val="22"/>
          <w:lang w:val="es-ES_tradnl" w:eastAsia="en-US"/>
        </w:rPr>
      </w:pPr>
      <w:r w:rsidRPr="00330360">
        <w:rPr>
          <w:rFonts w:asciiTheme="minorHAnsi" w:hAnsiTheme="minorHAnsi" w:cstheme="minorHAnsi"/>
          <w:sz w:val="22"/>
          <w:szCs w:val="22"/>
        </w:rPr>
        <w:t xml:space="preserve">Principal </w:t>
      </w:r>
      <w:proofErr w:type="spellStart"/>
      <w:r w:rsidRPr="00330360">
        <w:rPr>
          <w:rFonts w:asciiTheme="minorHAnsi" w:hAnsiTheme="minorHAnsi" w:cstheme="minorHAnsi"/>
          <w:sz w:val="22"/>
          <w:szCs w:val="22"/>
        </w:rPr>
        <w:t>Investigator</w:t>
      </w:r>
      <w:proofErr w:type="spellEnd"/>
      <w:r w:rsidRPr="00216224">
        <w:rPr>
          <w:rFonts w:asciiTheme="minorHAnsi" w:hAnsiTheme="minorHAnsi" w:cstheme="minorHAnsi"/>
          <w:sz w:val="22"/>
          <w:szCs w:val="22"/>
        </w:rPr>
        <w:t xml:space="preserve">: </w:t>
      </w:r>
      <w:r w:rsidRPr="00216224">
        <w:rPr>
          <w:rFonts w:asciiTheme="minorHAnsi" w:eastAsiaTheme="minorHAnsi" w:hAnsiTheme="minorHAnsi" w:cstheme="minorHAnsi"/>
          <w:sz w:val="22"/>
          <w:szCs w:val="22"/>
          <w:lang w:val="es-ES_tradnl" w:eastAsia="en-US"/>
        </w:rPr>
        <w:t>Sra. Andrea Carralero Martinez</w:t>
      </w:r>
    </w:p>
    <w:p w14:paraId="7A4B0EF7" w14:textId="77777777" w:rsidR="00113A69" w:rsidRPr="00216224" w:rsidRDefault="00113A69" w:rsidP="008103E4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2"/>
          <w:szCs w:val="22"/>
          <w:lang w:val="es-ES_tradnl" w:eastAsia="en-US"/>
        </w:rPr>
      </w:pPr>
      <w:r w:rsidRPr="00216224">
        <w:rPr>
          <w:rFonts w:asciiTheme="minorHAnsi" w:eastAsiaTheme="minorHAnsi" w:hAnsiTheme="minorHAnsi" w:cstheme="minorHAnsi"/>
          <w:sz w:val="22"/>
          <w:szCs w:val="22"/>
          <w:lang w:val="es-ES_tradnl" w:eastAsia="en-US"/>
        </w:rPr>
        <w:t xml:space="preserve">Centro de Rehabilitación </w:t>
      </w:r>
      <w:proofErr w:type="spellStart"/>
      <w:r w:rsidRPr="00216224">
        <w:rPr>
          <w:rFonts w:asciiTheme="minorHAnsi" w:eastAsiaTheme="minorHAnsi" w:hAnsiTheme="minorHAnsi" w:cstheme="minorHAnsi"/>
          <w:sz w:val="22"/>
          <w:szCs w:val="22"/>
          <w:lang w:val="es-ES_tradnl" w:eastAsia="en-US"/>
        </w:rPr>
        <w:t>Abdomino</w:t>
      </w:r>
      <w:proofErr w:type="spellEnd"/>
      <w:r w:rsidRPr="00216224">
        <w:rPr>
          <w:rFonts w:asciiTheme="minorHAnsi" w:eastAsiaTheme="minorHAnsi" w:hAnsiTheme="minorHAnsi" w:cstheme="minorHAnsi"/>
          <w:sz w:val="22"/>
          <w:szCs w:val="22"/>
          <w:lang w:val="es-ES_tradnl" w:eastAsia="en-US"/>
        </w:rPr>
        <w:t xml:space="preserve">-Pelviana </w:t>
      </w:r>
      <w:proofErr w:type="spellStart"/>
      <w:r w:rsidRPr="00216224">
        <w:rPr>
          <w:rFonts w:asciiTheme="minorHAnsi" w:eastAsiaTheme="minorHAnsi" w:hAnsiTheme="minorHAnsi" w:cstheme="minorHAnsi"/>
          <w:sz w:val="22"/>
          <w:szCs w:val="22"/>
          <w:lang w:val="es-ES_tradnl" w:eastAsia="en-US"/>
        </w:rPr>
        <w:t>RAPbarcelona</w:t>
      </w:r>
      <w:proofErr w:type="spellEnd"/>
      <w:r w:rsidRPr="00216224">
        <w:rPr>
          <w:rFonts w:asciiTheme="minorHAnsi" w:eastAsiaTheme="minorHAnsi" w:hAnsiTheme="minorHAnsi" w:cstheme="minorHAnsi"/>
          <w:sz w:val="22"/>
          <w:szCs w:val="22"/>
          <w:lang w:val="es-ES_tradnl" w:eastAsia="en-US"/>
        </w:rPr>
        <w:t xml:space="preserve"> SL. Av. Diagonal 363, 3º 2ª (08037 BARCELONA)</w:t>
      </w:r>
    </w:p>
    <w:p w14:paraId="2C8A0D1F" w14:textId="3C9A7639" w:rsidR="00113A69" w:rsidRPr="00F213FD" w:rsidRDefault="00C86383" w:rsidP="008103E4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F213FD">
        <w:rPr>
          <w:rFonts w:asciiTheme="minorHAnsi" w:eastAsiaTheme="minorHAnsi" w:hAnsiTheme="minorHAnsi" w:cstheme="minorHAnsi"/>
          <w:sz w:val="22"/>
          <w:szCs w:val="22"/>
          <w:lang w:eastAsia="en-US"/>
        </w:rPr>
        <w:t>Sponsor</w:t>
      </w:r>
      <w:r w:rsidR="00113A69" w:rsidRPr="00F213FD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: </w:t>
      </w:r>
      <w:proofErr w:type="spellStart"/>
      <w:r w:rsidR="00113A69" w:rsidRPr="00F213FD">
        <w:rPr>
          <w:rFonts w:asciiTheme="minorHAnsi" w:eastAsiaTheme="minorHAnsi" w:hAnsiTheme="minorHAnsi" w:cstheme="minorHAnsi"/>
          <w:sz w:val="22"/>
          <w:szCs w:val="22"/>
          <w:lang w:eastAsia="en-US"/>
        </w:rPr>
        <w:t>RAPbarcelona</w:t>
      </w:r>
      <w:proofErr w:type="spellEnd"/>
      <w:r w:rsidR="00113A69" w:rsidRPr="00F213FD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S.L.</w:t>
      </w:r>
    </w:p>
    <w:p w14:paraId="47262D9C" w14:textId="77777777" w:rsidR="00113A69" w:rsidRPr="00385D83" w:rsidRDefault="00113A69" w:rsidP="008103E4">
      <w:pPr>
        <w:pStyle w:val="ListParagraph"/>
        <w:ind w:left="0"/>
        <w:jc w:val="both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proofErr w:type="spellStart"/>
      <w:r w:rsidRPr="00330360">
        <w:rPr>
          <w:rFonts w:asciiTheme="minorHAnsi" w:eastAsiaTheme="minorHAnsi" w:hAnsiTheme="minorHAnsi" w:cstheme="minorHAnsi"/>
          <w:sz w:val="22"/>
          <w:szCs w:val="22"/>
          <w:lang w:eastAsia="en-US"/>
        </w:rPr>
        <w:t>Name</w:t>
      </w:r>
      <w:proofErr w:type="spellEnd"/>
      <w:r w:rsidRPr="00330360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of </w:t>
      </w:r>
      <w:proofErr w:type="spellStart"/>
      <w:r w:rsidRPr="00330360">
        <w:rPr>
          <w:rFonts w:asciiTheme="minorHAnsi" w:eastAsiaTheme="minorHAnsi" w:hAnsiTheme="minorHAnsi" w:cstheme="minorHAnsi"/>
          <w:sz w:val="22"/>
          <w:szCs w:val="22"/>
          <w:lang w:eastAsia="en-US"/>
        </w:rPr>
        <w:t>patient</w:t>
      </w:r>
      <w:proofErr w:type="spellEnd"/>
      <w:r w:rsidRPr="00385D83">
        <w:rPr>
          <w:rFonts w:asciiTheme="minorHAnsi" w:eastAsiaTheme="minorHAnsi" w:hAnsiTheme="minorHAnsi" w:cstheme="minorHAnsi"/>
          <w:sz w:val="22"/>
          <w:szCs w:val="22"/>
          <w:lang w:eastAsia="en-US"/>
        </w:rPr>
        <w:t>: ________________________________________________________</w:t>
      </w:r>
    </w:p>
    <w:p w14:paraId="1EB0A13A" w14:textId="77777777" w:rsidR="00113A69" w:rsidRPr="00385D83" w:rsidRDefault="00113A69" w:rsidP="008103E4">
      <w:pPr>
        <w:pStyle w:val="ListParagraph"/>
        <w:ind w:left="0"/>
        <w:jc w:val="both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</w:p>
    <w:p w14:paraId="7925E298" w14:textId="77777777" w:rsidR="00113A69" w:rsidRPr="00385D83" w:rsidRDefault="00113A69" w:rsidP="008103E4">
      <w:pPr>
        <w:pStyle w:val="ListParagraph"/>
        <w:ind w:left="0"/>
        <w:jc w:val="both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</w:p>
    <w:p w14:paraId="3D72C7B9" w14:textId="77777777" w:rsidR="00113A69" w:rsidRPr="00216224" w:rsidRDefault="00113A69" w:rsidP="008103E4">
      <w:pPr>
        <w:pStyle w:val="ListParagraph"/>
        <w:ind w:left="0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b/>
          <w:bCs/>
          <w:sz w:val="22"/>
          <w:szCs w:val="22"/>
          <w:lang w:val="en-US"/>
        </w:rPr>
        <w:t>Goals:</w:t>
      </w:r>
    </w:p>
    <w:p w14:paraId="7764CA43" w14:textId="6B1943E0" w:rsidR="00113A69" w:rsidRPr="00216224" w:rsidRDefault="00113A69" w:rsidP="008103E4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We request your participation in this research project whose main objective is to evaluate the </w:t>
      </w:r>
      <w:r w:rsidR="00BE437F">
        <w:rPr>
          <w:rFonts w:asciiTheme="minorHAnsi" w:hAnsiTheme="minorHAnsi" w:cstheme="minorHAnsi"/>
          <w:sz w:val="22"/>
          <w:szCs w:val="22"/>
          <w:lang w:val="en-US"/>
        </w:rPr>
        <w:t>e</w:t>
      </w:r>
      <w:r w:rsidR="00BE437F"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fficacy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of </w:t>
      </w:r>
      <w:r w:rsidR="00330360">
        <w:rPr>
          <w:rFonts w:asciiTheme="minorHAnsi" w:hAnsiTheme="minorHAnsi" w:cstheme="minorHAnsi"/>
          <w:sz w:val="22"/>
          <w:szCs w:val="22"/>
          <w:lang w:val="en-US"/>
        </w:rPr>
        <w:t>R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esistive </w:t>
      </w:r>
      <w:r w:rsidR="00330360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apacitive </w:t>
      </w:r>
      <w:r w:rsidR="00330360">
        <w:rPr>
          <w:rFonts w:asciiTheme="minorHAnsi" w:hAnsiTheme="minorHAnsi" w:cstheme="minorHAnsi"/>
          <w:sz w:val="22"/>
          <w:szCs w:val="22"/>
          <w:lang w:val="en-US"/>
        </w:rPr>
        <w:t>M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onopolar </w:t>
      </w:r>
      <w:r w:rsidR="00330360">
        <w:rPr>
          <w:rFonts w:asciiTheme="minorHAnsi" w:hAnsiTheme="minorHAnsi" w:cstheme="minorHAnsi"/>
          <w:sz w:val="22"/>
          <w:szCs w:val="22"/>
          <w:lang w:val="en-US"/>
        </w:rPr>
        <w:t>Ra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diofrequency </w:t>
      </w:r>
      <w:r w:rsidR="00330360">
        <w:rPr>
          <w:rFonts w:asciiTheme="minorHAnsi" w:hAnsiTheme="minorHAnsi" w:cstheme="minorHAnsi"/>
          <w:sz w:val="22"/>
          <w:szCs w:val="22"/>
          <w:lang w:val="en-US"/>
        </w:rPr>
        <w:t xml:space="preserve">(RCMRF)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in patients with </w:t>
      </w:r>
      <w:r w:rsidR="00330360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hronic </w:t>
      </w:r>
      <w:r w:rsidR="00330360">
        <w:rPr>
          <w:rFonts w:asciiTheme="minorHAnsi" w:hAnsiTheme="minorHAnsi" w:cstheme="minorHAnsi"/>
          <w:sz w:val="22"/>
          <w:szCs w:val="22"/>
          <w:lang w:val="en-US"/>
        </w:rPr>
        <w:t>P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elvic </w:t>
      </w:r>
      <w:r w:rsidR="00330360">
        <w:rPr>
          <w:rFonts w:asciiTheme="minorHAnsi" w:hAnsiTheme="minorHAnsi" w:cstheme="minorHAnsi"/>
          <w:sz w:val="22"/>
          <w:szCs w:val="22"/>
          <w:lang w:val="en-US"/>
        </w:rPr>
        <w:t>P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ain</w:t>
      </w:r>
      <w:r w:rsidR="00330360">
        <w:rPr>
          <w:rFonts w:asciiTheme="minorHAnsi" w:hAnsiTheme="minorHAnsi" w:cstheme="minorHAnsi"/>
          <w:sz w:val="22"/>
          <w:szCs w:val="22"/>
          <w:lang w:val="en-US"/>
        </w:rPr>
        <w:t xml:space="preserve"> Syndrome (CPPS)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. This technique is practiced in physiotherapy consultations </w:t>
      </w:r>
      <w:r w:rsidR="00FD031A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for the pelvic floor and is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currently used for the treatment of this pathology and others, together with manual techniques that constitute </w:t>
      </w:r>
      <w:r w:rsidR="00FD031A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standard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pelvic floor physiotherapeutic treatment.</w:t>
      </w:r>
    </w:p>
    <w:p w14:paraId="70B0662C" w14:textId="77777777" w:rsidR="00113A69" w:rsidRPr="00216224" w:rsidRDefault="00113A69" w:rsidP="008103E4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3A4C8D50" w14:textId="77777777" w:rsidR="00113A69" w:rsidRPr="00216224" w:rsidRDefault="00113A69" w:rsidP="008103E4">
      <w:pPr>
        <w:pStyle w:val="ListParagraph"/>
        <w:ind w:left="0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b/>
          <w:bCs/>
          <w:sz w:val="22"/>
          <w:szCs w:val="22"/>
          <w:lang w:val="en-US"/>
        </w:rPr>
        <w:t>Benefits:</w:t>
      </w:r>
    </w:p>
    <w:p w14:paraId="25D5FC1F" w14:textId="0894E3A5" w:rsidR="00113A69" w:rsidRPr="00216224" w:rsidRDefault="00113A69" w:rsidP="008103E4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You may not benefit directly from participating in this study. However, the evaluation of these strategies related to </w:t>
      </w:r>
      <w:r w:rsidR="00FD031A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hronic </w:t>
      </w:r>
      <w:r w:rsidR="00FD031A">
        <w:rPr>
          <w:rFonts w:asciiTheme="minorHAnsi" w:hAnsiTheme="minorHAnsi" w:cstheme="minorHAnsi"/>
          <w:sz w:val="22"/>
          <w:szCs w:val="22"/>
          <w:lang w:val="en-US"/>
        </w:rPr>
        <w:t>p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elvic </w:t>
      </w:r>
      <w:r w:rsidR="00FD031A">
        <w:rPr>
          <w:rFonts w:asciiTheme="minorHAnsi" w:hAnsiTheme="minorHAnsi" w:cstheme="minorHAnsi"/>
          <w:sz w:val="22"/>
          <w:szCs w:val="22"/>
          <w:lang w:val="en-US"/>
        </w:rPr>
        <w:t>p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ain could benefit future patients who suffer from </w:t>
      </w:r>
      <w:r w:rsidR="00FD031A">
        <w:rPr>
          <w:rFonts w:asciiTheme="minorHAnsi" w:hAnsiTheme="minorHAnsi" w:cstheme="minorHAnsi"/>
          <w:sz w:val="22"/>
          <w:szCs w:val="22"/>
          <w:lang w:val="en-US"/>
        </w:rPr>
        <w:t>CPPS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and contribute to a better understanding and treatment of this pathology.</w:t>
      </w:r>
    </w:p>
    <w:p w14:paraId="1D3604BC" w14:textId="77777777" w:rsidR="00113A69" w:rsidRPr="00216224" w:rsidRDefault="00113A69" w:rsidP="008103E4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3C60611C" w14:textId="77777777" w:rsidR="00113A69" w:rsidRPr="00216224" w:rsidRDefault="00113A69" w:rsidP="008103E4">
      <w:pPr>
        <w:pStyle w:val="ListParagraph"/>
        <w:ind w:left="0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b/>
          <w:bCs/>
          <w:sz w:val="22"/>
          <w:szCs w:val="22"/>
          <w:lang w:val="en-US"/>
        </w:rPr>
        <w:t>Possible risks:</w:t>
      </w:r>
    </w:p>
    <w:p w14:paraId="587A4D95" w14:textId="4051578F" w:rsidR="00113A69" w:rsidRPr="00216224" w:rsidRDefault="00FD031A" w:rsidP="008103E4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P</w:t>
      </w:r>
      <w:r w:rsidR="00113A69"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articipants are patients with </w:t>
      </w:r>
      <w:r w:rsidR="00330360">
        <w:rPr>
          <w:rFonts w:asciiTheme="minorHAnsi" w:hAnsiTheme="minorHAnsi" w:cstheme="minorHAnsi"/>
          <w:sz w:val="22"/>
          <w:szCs w:val="22"/>
          <w:lang w:val="en-US"/>
        </w:rPr>
        <w:t>CPPS</w:t>
      </w:r>
      <w:r w:rsidR="00113A69"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lasting for </w:t>
      </w:r>
      <w:r w:rsidR="00113A69"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more than 6 months. </w:t>
      </w:r>
      <w:r>
        <w:rPr>
          <w:rFonts w:asciiTheme="minorHAnsi" w:hAnsiTheme="minorHAnsi" w:cstheme="minorHAnsi"/>
          <w:sz w:val="22"/>
          <w:szCs w:val="22"/>
          <w:lang w:val="en-US"/>
        </w:rPr>
        <w:t>T</w:t>
      </w:r>
      <w:r w:rsidR="00113A69"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he efficacy of </w:t>
      </w:r>
      <w:r w:rsidR="00330360">
        <w:rPr>
          <w:rFonts w:asciiTheme="minorHAnsi" w:hAnsiTheme="minorHAnsi" w:cstheme="minorHAnsi"/>
          <w:sz w:val="22"/>
          <w:szCs w:val="22"/>
          <w:lang w:val="en-US"/>
        </w:rPr>
        <w:t>RCMRF</w:t>
      </w:r>
      <w:r w:rsidR="00113A69"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for this pathology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will be evaluated</w:t>
      </w:r>
      <w:r w:rsidR="00113A69"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. The therapy is carried out for 45 minutes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using </w:t>
      </w:r>
      <w:proofErr w:type="gramStart"/>
      <w:r>
        <w:rPr>
          <w:rFonts w:asciiTheme="minorHAnsi" w:hAnsiTheme="minorHAnsi" w:cstheme="minorHAnsi"/>
          <w:sz w:val="22"/>
          <w:szCs w:val="22"/>
          <w:lang w:val="en-US"/>
        </w:rPr>
        <w:t>a</w:t>
      </w:r>
      <w:r w:rsidR="00113A69"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radiofrequency</w:t>
      </w:r>
      <w:proofErr w:type="gramEnd"/>
      <w:r w:rsidR="00113A69"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91CA4">
        <w:rPr>
          <w:rFonts w:asciiTheme="minorHAnsi" w:hAnsiTheme="minorHAnsi" w:cstheme="minorHAnsi"/>
          <w:sz w:val="22"/>
          <w:szCs w:val="22"/>
          <w:lang w:val="en-US"/>
        </w:rPr>
        <w:t>equipment</w:t>
      </w:r>
      <w:r w:rsidR="00113A69"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. After applying the treatment, it is normal for the patient to perceive a thermal sensation in the treated area. 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You</w:t>
      </w:r>
      <w:r w:rsidR="00113A69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 may 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also </w:t>
      </w:r>
      <w:r w:rsidR="00113A69" w:rsidRPr="00216224">
        <w:rPr>
          <w:rFonts w:asciiTheme="minorHAnsi" w:hAnsiTheme="minorHAnsi" w:cstheme="minorHAnsi"/>
          <w:sz w:val="22"/>
          <w:szCs w:val="22"/>
          <w:lang w:val="en-US"/>
        </w:rPr>
        <w:t>perceive transient temporary discomfort in the area. On rare occasions, the application of the cream may cause mild skin irritation.</w:t>
      </w:r>
    </w:p>
    <w:p w14:paraId="66FF21DF" w14:textId="77777777" w:rsidR="00113A69" w:rsidRPr="00216224" w:rsidRDefault="00113A69" w:rsidP="008103E4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64C3528F" w14:textId="77777777" w:rsidR="00113A69" w:rsidRPr="00216224" w:rsidRDefault="00113A69" w:rsidP="008103E4">
      <w:pPr>
        <w:pStyle w:val="ListParagraph"/>
        <w:ind w:left="0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b/>
          <w:bCs/>
          <w:sz w:val="22"/>
          <w:szCs w:val="22"/>
          <w:lang w:val="en-US"/>
        </w:rPr>
        <w:t>Precautions:</w:t>
      </w:r>
    </w:p>
    <w:p w14:paraId="34431D07" w14:textId="4965F9FD" w:rsidR="00113A69" w:rsidRPr="00216224" w:rsidRDefault="00113A69" w:rsidP="008103E4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sz w:val="22"/>
          <w:szCs w:val="22"/>
          <w:lang w:val="en-US"/>
        </w:rPr>
        <w:t>If you suffer from any of the contraindication</w:t>
      </w:r>
      <w:r w:rsidR="00FD031A">
        <w:rPr>
          <w:rFonts w:asciiTheme="minorHAnsi" w:hAnsiTheme="minorHAnsi" w:cstheme="minorHAnsi"/>
          <w:sz w:val="22"/>
          <w:szCs w:val="22"/>
          <w:lang w:val="en-US"/>
        </w:rPr>
        <w:t>s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or precautionary reasons listed below, </w:t>
      </w:r>
      <w:r w:rsidR="00FD031A">
        <w:rPr>
          <w:rFonts w:asciiTheme="minorHAnsi" w:hAnsiTheme="minorHAnsi" w:cstheme="minorHAnsi"/>
          <w:sz w:val="22"/>
          <w:szCs w:val="22"/>
          <w:lang w:val="en-US"/>
        </w:rPr>
        <w:t xml:space="preserve">please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notify the research team </w:t>
      </w:r>
      <w:r w:rsidR="00FD031A">
        <w:rPr>
          <w:rFonts w:asciiTheme="minorHAnsi" w:hAnsiTheme="minorHAnsi" w:cstheme="minorHAnsi"/>
          <w:sz w:val="22"/>
          <w:szCs w:val="22"/>
          <w:lang w:val="en-US"/>
        </w:rPr>
        <w:t>members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who are caring for you:</w:t>
      </w:r>
    </w:p>
    <w:p w14:paraId="0DBD70A9" w14:textId="09261F7C" w:rsidR="00113A69" w:rsidRPr="00216224" w:rsidRDefault="00113A69" w:rsidP="008103E4">
      <w:pPr>
        <w:pStyle w:val="ListParagraph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• If you are hypotensive you may experience a drop in blood pressure. In this case, the treatment </w:t>
      </w:r>
      <w:r w:rsidR="00FD031A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will cease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until normal blood pressure levels are restored.</w:t>
      </w:r>
    </w:p>
    <w:p w14:paraId="3797B213" w14:textId="246929DA" w:rsidR="00113A69" w:rsidRPr="00216224" w:rsidRDefault="00113A69" w:rsidP="00113A69">
      <w:pPr>
        <w:pStyle w:val="ListParagraph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• If you are </w:t>
      </w:r>
      <w:r w:rsidR="00FD031A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undergoing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oral anticoagulant therapy you should consult your doctor before starting the treatment.</w:t>
      </w:r>
    </w:p>
    <w:p w14:paraId="519762F6" w14:textId="39AFE9ED" w:rsidR="00113A69" w:rsidRPr="00216224" w:rsidRDefault="00113A69" w:rsidP="00113A69">
      <w:pPr>
        <w:pStyle w:val="ListParagraph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• If you have a known allergy to nickel </w:t>
      </w:r>
      <w:r w:rsidR="00FD031A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="00FD031A"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chromium, take special care. Stop treatment if an allergic reaction appears in the areas of contact with the return plate, the return cylinder</w:t>
      </w:r>
      <w:r w:rsidR="00FD031A">
        <w:rPr>
          <w:rFonts w:asciiTheme="minorHAnsi" w:hAnsiTheme="minorHAnsi" w:cstheme="minorHAnsi"/>
          <w:sz w:val="22"/>
          <w:szCs w:val="22"/>
          <w:lang w:val="en-US"/>
        </w:rPr>
        <w:t>,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or resistive electrodes.</w:t>
      </w:r>
    </w:p>
    <w:p w14:paraId="37BC4BF6" w14:textId="2011EC0E" w:rsidR="00113A69" w:rsidRPr="00216224" w:rsidRDefault="00113A69" w:rsidP="00113A69">
      <w:pPr>
        <w:pStyle w:val="ListParagraph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• If you have an internal infection and encapsulation (abscesses) you may be at risk of spreading the infection. Do not </w:t>
      </w:r>
      <w:r w:rsidR="00FD031A">
        <w:rPr>
          <w:rFonts w:asciiTheme="minorHAnsi" w:hAnsiTheme="minorHAnsi" w:cstheme="minorHAnsi"/>
          <w:sz w:val="22"/>
          <w:szCs w:val="22"/>
          <w:lang w:val="en-US"/>
        </w:rPr>
        <w:t>begin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treatment without first consulting your doctor.</w:t>
      </w:r>
    </w:p>
    <w:p w14:paraId="4DBAF8FA" w14:textId="1AA3A4B9" w:rsidR="00113A69" w:rsidRPr="00216224" w:rsidRDefault="00113A69" w:rsidP="00113A69">
      <w:pPr>
        <w:pStyle w:val="ListParagraph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• Special caution must be exercised </w:t>
      </w:r>
      <w:r w:rsidR="00FD031A">
        <w:rPr>
          <w:rFonts w:asciiTheme="minorHAnsi" w:hAnsiTheme="minorHAnsi" w:cstheme="minorHAnsi"/>
          <w:sz w:val="22"/>
          <w:szCs w:val="22"/>
          <w:lang w:val="en-US"/>
        </w:rPr>
        <w:t>with</w:t>
      </w:r>
      <w:r w:rsidR="00FD031A"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elderly patients who may present cutaneous</w:t>
      </w:r>
      <w:r w:rsidR="00FD031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FD031A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alterations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to avoid dermal injuries or burns.</w:t>
      </w:r>
    </w:p>
    <w:p w14:paraId="101D4B72" w14:textId="77777777" w:rsidR="00113A69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4EE40A23" w14:textId="77777777" w:rsidR="00113A69" w:rsidRPr="00216224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b/>
          <w:bCs/>
          <w:sz w:val="22"/>
          <w:szCs w:val="22"/>
          <w:lang w:val="en-US"/>
        </w:rPr>
        <w:t>Study procedures:</w:t>
      </w:r>
    </w:p>
    <w:p w14:paraId="1D65C39F" w14:textId="61FD0DF1" w:rsidR="00113A69" w:rsidRPr="00216224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This study </w:t>
      </w:r>
      <w:r w:rsidR="00CA2617">
        <w:rPr>
          <w:rFonts w:asciiTheme="minorHAnsi" w:hAnsiTheme="minorHAnsi" w:cstheme="minorHAnsi"/>
          <w:sz w:val="22"/>
          <w:szCs w:val="22"/>
          <w:lang w:val="en-US"/>
        </w:rPr>
        <w:t>aims</w:t>
      </w:r>
      <w:r w:rsidR="00CA2617"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to evaluate the effectiveness of </w:t>
      </w:r>
      <w:r w:rsidR="00B91CA4">
        <w:rPr>
          <w:rFonts w:asciiTheme="minorHAnsi" w:hAnsiTheme="minorHAnsi" w:cstheme="minorHAnsi"/>
          <w:sz w:val="22"/>
          <w:szCs w:val="22"/>
          <w:lang w:val="en-US"/>
        </w:rPr>
        <w:t>RCMRF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as </w:t>
      </w:r>
      <w:r w:rsidR="00CA2617">
        <w:rPr>
          <w:rFonts w:asciiTheme="minorHAnsi" w:hAnsiTheme="minorHAnsi" w:cstheme="minorHAnsi"/>
          <w:sz w:val="22"/>
          <w:szCs w:val="22"/>
          <w:lang w:val="en-US"/>
        </w:rPr>
        <w:t xml:space="preserve">a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complement to conventional physiotherapy treatment</w:t>
      </w:r>
      <w:r w:rsidR="00CA2617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CA2617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using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 </w:t>
      </w:r>
      <w:r w:rsidR="00CA2617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and comparing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two different procedures.</w:t>
      </w:r>
    </w:p>
    <w:p w14:paraId="640E7B9C" w14:textId="2F526839" w:rsidR="00113A69" w:rsidRDefault="00CA2617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The patient’s </w:t>
      </w:r>
      <w:r w:rsidR="00113A69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assign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ed treatment will be random</w:t>
      </w:r>
      <w:r w:rsidR="00113A69"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. Your doctor will not be involved in this process. You will have a 50% probability of receiving each of the procedures 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carried out </w:t>
      </w:r>
      <w:r w:rsidR="00113A69" w:rsidRPr="00216224">
        <w:rPr>
          <w:rFonts w:asciiTheme="minorHAnsi" w:hAnsiTheme="minorHAnsi" w:cstheme="minorHAnsi"/>
          <w:sz w:val="22"/>
          <w:szCs w:val="22"/>
          <w:lang w:val="en-US"/>
        </w:rPr>
        <w:t>in this study.</w:t>
      </w:r>
    </w:p>
    <w:p w14:paraId="1AA8E924" w14:textId="77777777" w:rsidR="00113A69" w:rsidRPr="00216224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5D04B8E8" w14:textId="13BD7C5C" w:rsidR="00113A69" w:rsidRPr="00216224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In both cases, the therapy consists of receiving conventional standardized physiotherapy treatment for patients with </w:t>
      </w:r>
      <w:r w:rsidR="00B91CA4">
        <w:rPr>
          <w:rFonts w:asciiTheme="minorHAnsi" w:hAnsiTheme="minorHAnsi" w:cstheme="minorHAnsi"/>
          <w:sz w:val="22"/>
          <w:szCs w:val="22"/>
          <w:lang w:val="en-US"/>
        </w:rPr>
        <w:t>CPPS</w:t>
      </w:r>
      <w:r w:rsidR="00CA2617">
        <w:rPr>
          <w:rFonts w:asciiTheme="minorHAnsi" w:hAnsiTheme="minorHAnsi" w:cstheme="minorHAnsi"/>
          <w:sz w:val="22"/>
          <w:szCs w:val="22"/>
          <w:lang w:val="en-US"/>
        </w:rPr>
        <w:t>. This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CA2617">
        <w:rPr>
          <w:rFonts w:asciiTheme="minorHAnsi" w:hAnsiTheme="minorHAnsi" w:cstheme="minorHAnsi"/>
          <w:sz w:val="22"/>
          <w:szCs w:val="22"/>
          <w:lang w:val="en-US"/>
        </w:rPr>
        <w:t>includes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CA2617">
        <w:rPr>
          <w:rFonts w:asciiTheme="minorHAnsi" w:hAnsiTheme="minorHAnsi" w:cstheme="minorHAnsi"/>
          <w:sz w:val="22"/>
          <w:szCs w:val="22"/>
          <w:lang w:val="en-US"/>
        </w:rPr>
        <w:t>m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yofascial </w:t>
      </w:r>
      <w:r w:rsidR="00CA2617">
        <w:rPr>
          <w:rFonts w:asciiTheme="minorHAnsi" w:hAnsiTheme="minorHAnsi" w:cstheme="minorHAnsi"/>
          <w:sz w:val="22"/>
          <w:szCs w:val="22"/>
          <w:lang w:val="en-US"/>
        </w:rPr>
        <w:t>t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echniques, </w:t>
      </w:r>
      <w:r w:rsidR="00CA2617">
        <w:rPr>
          <w:rFonts w:asciiTheme="minorHAnsi" w:hAnsiTheme="minorHAnsi" w:cstheme="minorHAnsi"/>
          <w:sz w:val="22"/>
          <w:szCs w:val="22"/>
          <w:lang w:val="en-US"/>
        </w:rPr>
        <w:t>m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anual </w:t>
      </w:r>
      <w:r w:rsidR="00CA2617">
        <w:rPr>
          <w:rFonts w:asciiTheme="minorHAnsi" w:hAnsiTheme="minorHAnsi" w:cstheme="minorHAnsi"/>
          <w:sz w:val="22"/>
          <w:szCs w:val="22"/>
          <w:lang w:val="en-US"/>
        </w:rPr>
        <w:t>t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herapy for trigger points, and </w:t>
      </w:r>
      <w:r w:rsidR="00CA2617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ealth education for pain management for 10 consecutive weeks with the objective of modifying </w:t>
      </w:r>
      <w:r w:rsidR="00CA2617">
        <w:rPr>
          <w:rFonts w:asciiTheme="minorHAnsi" w:hAnsiTheme="minorHAnsi" w:cstheme="minorHAnsi"/>
          <w:sz w:val="22"/>
          <w:szCs w:val="22"/>
          <w:lang w:val="en-US"/>
        </w:rPr>
        <w:t>pain</w:t>
      </w:r>
      <w:r w:rsidR="00CA2617"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intensity and improving the quality of life. Additionally, and while performing the previously </w:t>
      </w:r>
      <w:r w:rsidR="00597AB8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mentioned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techniques, the </w:t>
      </w:r>
      <w:r w:rsidR="00B91CA4">
        <w:rPr>
          <w:rFonts w:asciiTheme="minorHAnsi" w:hAnsiTheme="minorHAnsi" w:cstheme="minorHAnsi"/>
          <w:sz w:val="22"/>
          <w:szCs w:val="22"/>
          <w:lang w:val="en-US"/>
        </w:rPr>
        <w:t>RCMRF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will be applied </w:t>
      </w:r>
      <w:r w:rsidR="00597AB8">
        <w:rPr>
          <w:rFonts w:asciiTheme="minorHAnsi" w:hAnsiTheme="minorHAnsi" w:cstheme="minorHAnsi"/>
          <w:sz w:val="22"/>
          <w:szCs w:val="22"/>
          <w:lang w:val="en-US"/>
        </w:rPr>
        <w:t>with c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apacitive </w:t>
      </w:r>
      <w:r w:rsidR="00597AB8">
        <w:rPr>
          <w:rFonts w:asciiTheme="minorHAnsi" w:hAnsiTheme="minorHAnsi" w:cstheme="minorHAnsi"/>
          <w:sz w:val="22"/>
          <w:szCs w:val="22"/>
          <w:lang w:val="en-US"/>
        </w:rPr>
        <w:t>r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esis</w:t>
      </w:r>
      <w:r w:rsidR="00597AB8">
        <w:rPr>
          <w:rFonts w:asciiTheme="minorHAnsi" w:hAnsiTheme="minorHAnsi" w:cstheme="minorHAnsi"/>
          <w:sz w:val="22"/>
          <w:szCs w:val="22"/>
          <w:lang w:val="en-US"/>
        </w:rPr>
        <w:t>tance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activated or deactivated, depending on the assigned group. These </w:t>
      </w:r>
      <w:r w:rsidR="00597AB8">
        <w:rPr>
          <w:rFonts w:asciiTheme="minorHAnsi" w:hAnsiTheme="minorHAnsi" w:cstheme="minorHAnsi"/>
          <w:sz w:val="22"/>
          <w:szCs w:val="22"/>
          <w:lang w:val="en-US"/>
        </w:rPr>
        <w:t>treatments</w:t>
      </w:r>
      <w:r w:rsidR="00597AB8"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are performed by </w:t>
      </w:r>
      <w:r w:rsidR="00597AB8">
        <w:rPr>
          <w:rFonts w:asciiTheme="minorHAnsi" w:hAnsiTheme="minorHAnsi" w:cstheme="minorHAnsi"/>
          <w:sz w:val="22"/>
          <w:szCs w:val="22"/>
          <w:lang w:val="en-US"/>
        </w:rPr>
        <w:t xml:space="preserve">a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physiotherapist</w:t>
      </w:r>
      <w:r w:rsidR="00597AB8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597AB8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with no effort required by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participants. </w:t>
      </w:r>
      <w:r w:rsidR="00597AB8">
        <w:rPr>
          <w:rFonts w:asciiTheme="minorHAnsi" w:hAnsiTheme="minorHAnsi" w:cstheme="minorHAnsi"/>
          <w:sz w:val="22"/>
          <w:szCs w:val="22"/>
          <w:lang w:val="en-US"/>
        </w:rPr>
        <w:t>Patients</w:t>
      </w:r>
      <w:r w:rsidR="00597AB8"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will be asked </w:t>
      </w:r>
      <w:r w:rsidR="00597AB8">
        <w:rPr>
          <w:rFonts w:asciiTheme="minorHAnsi" w:hAnsiTheme="minorHAnsi" w:cstheme="minorHAnsi"/>
          <w:sz w:val="22"/>
          <w:szCs w:val="22"/>
          <w:lang w:val="en-US"/>
        </w:rPr>
        <w:t xml:space="preserve">simply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to </w:t>
      </w:r>
      <w:r w:rsidR="00597AB8">
        <w:rPr>
          <w:rFonts w:asciiTheme="minorHAnsi" w:hAnsiTheme="minorHAnsi" w:cstheme="minorHAnsi"/>
          <w:sz w:val="22"/>
          <w:szCs w:val="22"/>
          <w:lang w:val="en-US"/>
        </w:rPr>
        <w:t xml:space="preserve">attend </w:t>
      </w:r>
      <w:r w:rsidR="00AD542E">
        <w:rPr>
          <w:rFonts w:asciiTheme="minorHAnsi" w:hAnsiTheme="minorHAnsi" w:cstheme="minorHAnsi"/>
          <w:sz w:val="22"/>
          <w:szCs w:val="22"/>
          <w:lang w:val="en-US"/>
        </w:rPr>
        <w:t xml:space="preserve">the sessions </w:t>
      </w:r>
      <w:r w:rsidR="00597AB8">
        <w:rPr>
          <w:rFonts w:asciiTheme="minorHAnsi" w:hAnsiTheme="minorHAnsi" w:cstheme="minorHAnsi"/>
          <w:sz w:val="22"/>
          <w:szCs w:val="22"/>
          <w:lang w:val="en-US"/>
        </w:rPr>
        <w:t xml:space="preserve">and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relax </w:t>
      </w:r>
      <w:r w:rsidR="00597AB8">
        <w:rPr>
          <w:rFonts w:asciiTheme="minorHAnsi" w:hAnsiTheme="minorHAnsi" w:cstheme="minorHAnsi"/>
          <w:sz w:val="22"/>
          <w:szCs w:val="22"/>
          <w:lang w:val="en-US"/>
        </w:rPr>
        <w:t>during the interventions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. During all </w:t>
      </w:r>
      <w:r w:rsidR="00C72B8A">
        <w:rPr>
          <w:rFonts w:asciiTheme="minorHAnsi" w:hAnsiTheme="minorHAnsi" w:cstheme="minorHAnsi"/>
          <w:sz w:val="22"/>
          <w:szCs w:val="22"/>
          <w:lang w:val="en-US"/>
        </w:rPr>
        <w:t>sessions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, your attendance</w:t>
      </w:r>
      <w:r w:rsidR="00C72B8A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r w:rsidR="00C72B8A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information, and any noteworthy observations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will be recorded. In addition to the </w:t>
      </w:r>
      <w:r w:rsidR="00C72B8A">
        <w:rPr>
          <w:rFonts w:asciiTheme="minorHAnsi" w:hAnsiTheme="minorHAnsi" w:cstheme="minorHAnsi"/>
          <w:sz w:val="22"/>
          <w:szCs w:val="22"/>
          <w:lang w:val="en-US"/>
        </w:rPr>
        <w:t xml:space="preserve">45-minute treatment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sessions</w:t>
      </w:r>
      <w:r w:rsidR="00C72B8A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r w:rsidR="00C72B8A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the following data will be collected via questionnaires as described below.</w:t>
      </w:r>
    </w:p>
    <w:p w14:paraId="19368A47" w14:textId="77777777" w:rsidR="00113A69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p w14:paraId="5C639225" w14:textId="1FF2C0C0" w:rsidR="00113A69" w:rsidRPr="00216224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sz w:val="22"/>
          <w:szCs w:val="22"/>
          <w:u w:val="single"/>
          <w:lang w:val="en-US"/>
        </w:rPr>
        <w:t>Inclusion visit: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During the inclusion visit, your personal, demographic data will be collected. Medical history and pain history: Age, sex, socioeconomic status, medical history, pharmacological</w:t>
      </w:r>
      <w:r w:rsidR="00E61D12">
        <w:rPr>
          <w:rFonts w:asciiTheme="minorHAnsi" w:hAnsiTheme="minorHAnsi" w:cstheme="minorHAnsi"/>
          <w:sz w:val="22"/>
          <w:szCs w:val="22"/>
          <w:lang w:val="en-US"/>
        </w:rPr>
        <w:t xml:space="preserve"> treatment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, health habits (exercise, tobacco, alcohol, and drug use), obstetric</w:t>
      </w:r>
      <w:r w:rsidR="00E61D12">
        <w:rPr>
          <w:rFonts w:asciiTheme="minorHAnsi" w:hAnsiTheme="minorHAnsi" w:cstheme="minorHAnsi"/>
          <w:sz w:val="22"/>
          <w:szCs w:val="22"/>
          <w:lang w:val="en-US"/>
        </w:rPr>
        <w:t xml:space="preserve"> history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, location and duration of pain, </w:t>
      </w:r>
      <w:r w:rsidR="00E61D12">
        <w:rPr>
          <w:rFonts w:asciiTheme="minorHAnsi" w:hAnsiTheme="minorHAnsi" w:cstheme="minorHAnsi"/>
          <w:sz w:val="22"/>
          <w:szCs w:val="22"/>
          <w:lang w:val="en-US"/>
        </w:rPr>
        <w:t xml:space="preserve">any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gastrointestinal, urinary </w:t>
      </w:r>
      <w:r w:rsidR="00E61D12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="00E61D12"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pelvic symptoms, and history of sexual abuse.</w:t>
      </w:r>
    </w:p>
    <w:p w14:paraId="72EA72CD" w14:textId="770702B1" w:rsidR="00113A69" w:rsidRPr="00E016D0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Once this procedure has been carried out, and prior 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to </w:t>
      </w:r>
      <w:r w:rsidR="00E61D12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beginning treatment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, the intensity of pain </w:t>
      </w:r>
      <w:r w:rsidR="00E61D12">
        <w:rPr>
          <w:rFonts w:asciiTheme="minorHAnsi" w:hAnsiTheme="minorHAnsi" w:cstheme="minorHAnsi"/>
          <w:sz w:val="22"/>
          <w:szCs w:val="22"/>
          <w:lang w:val="en-US"/>
        </w:rPr>
        <w:t xml:space="preserve">will be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measured </w:t>
      </w:r>
      <w:r w:rsidR="00E61D12">
        <w:rPr>
          <w:rFonts w:asciiTheme="minorHAnsi" w:hAnsiTheme="minorHAnsi" w:cstheme="minorHAnsi"/>
          <w:sz w:val="22"/>
          <w:szCs w:val="22"/>
          <w:lang w:val="en-US"/>
        </w:rPr>
        <w:t>using</w:t>
      </w:r>
      <w:r w:rsidR="00E61D12"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the Visual Analogue Scale (VAS). You will also be asked to fill out the SF-12 questionnaire (Short Form 12 - Quality of life), the TSK-11 questionnaire (Tampa Scale of </w:t>
      </w:r>
      <w:proofErr w:type="spellStart"/>
      <w:r w:rsidRPr="00216224">
        <w:rPr>
          <w:rFonts w:asciiTheme="minorHAnsi" w:hAnsiTheme="minorHAnsi" w:cstheme="minorHAnsi"/>
          <w:sz w:val="22"/>
          <w:szCs w:val="22"/>
          <w:lang w:val="en-US"/>
        </w:rPr>
        <w:t>Kinesiophob</w:t>
      </w:r>
      <w:r w:rsidR="00D10ADA">
        <w:rPr>
          <w:rFonts w:asciiTheme="minorHAnsi" w:hAnsiTheme="minorHAnsi" w:cstheme="minorHAnsi"/>
          <w:sz w:val="22"/>
          <w:szCs w:val="22"/>
          <w:lang w:val="en-US"/>
        </w:rPr>
        <w:t>ia</w:t>
      </w:r>
      <w:proofErr w:type="spellEnd"/>
      <w:r w:rsidRPr="00216224">
        <w:rPr>
          <w:rFonts w:asciiTheme="minorHAnsi" w:hAnsiTheme="minorHAnsi" w:cstheme="minorHAnsi"/>
          <w:sz w:val="22"/>
          <w:szCs w:val="22"/>
          <w:lang w:val="en-US"/>
        </w:rPr>
        <w:t>), and the ECD questionnaire (Catastrophism Scale)</w:t>
      </w:r>
      <w:r w:rsidR="00D10ADA">
        <w:rPr>
          <w:rFonts w:asciiTheme="minorHAnsi" w:hAnsiTheme="minorHAnsi" w:cstheme="minorHAnsi"/>
          <w:sz w:val="22"/>
          <w:szCs w:val="22"/>
          <w:lang w:val="en-US"/>
        </w:rPr>
        <w:t xml:space="preserve"> at home,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which</w:t>
      </w:r>
      <w:r w:rsidR="00D10AD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D10ADA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will be explained in detail.</w:t>
      </w:r>
    </w:p>
    <w:p w14:paraId="274308C0" w14:textId="77777777" w:rsidR="00113A69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p w14:paraId="51B38557" w14:textId="1247F1E8" w:rsidR="00113A69" w:rsidRPr="00216224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sz w:val="22"/>
          <w:szCs w:val="22"/>
          <w:u w:val="single"/>
          <w:lang w:val="en-US"/>
        </w:rPr>
        <w:t>Visit 1: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Treatment will begin, questionnaires will be collected, and </w:t>
      </w:r>
      <w:r w:rsidR="00D10ADA">
        <w:rPr>
          <w:rFonts w:asciiTheme="minorHAnsi" w:hAnsiTheme="minorHAnsi" w:cstheme="minorHAnsi"/>
          <w:sz w:val="22"/>
          <w:szCs w:val="22"/>
          <w:lang w:val="en-US"/>
        </w:rPr>
        <w:t>patients</w:t>
      </w:r>
      <w:r w:rsidR="00D10ADA"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will be asked to assess their pain using the VAS (Visual Analogue Scale).</w:t>
      </w:r>
    </w:p>
    <w:p w14:paraId="6F0F4168" w14:textId="77777777" w:rsidR="00113A69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p w14:paraId="374D14B7" w14:textId="7C673EC1" w:rsidR="00113A69" w:rsidRPr="00216224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sz w:val="22"/>
          <w:szCs w:val="22"/>
          <w:u w:val="single"/>
          <w:lang w:val="en-US"/>
        </w:rPr>
        <w:t>Visits 2-4: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D10ADA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These will be weekly 30-minute visits during which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physiotherapy techniques appropriate to the location of pain</w:t>
      </w:r>
      <w:r w:rsidR="00D10AD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D10ADA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will be applied either with or without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 </w:t>
      </w:r>
      <w:r w:rsidR="00B91CA4">
        <w:rPr>
          <w:rFonts w:asciiTheme="minorHAnsi" w:hAnsiTheme="minorHAnsi" w:cstheme="minorHAnsi"/>
          <w:sz w:val="22"/>
          <w:szCs w:val="22"/>
          <w:lang w:val="en-US"/>
        </w:rPr>
        <w:t>RCMRF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These techniques are performed specifically according to the location of your pain and are applied externally in the pelvic area (abdomen, pubis, perineum, buttocks, lumbar) and </w:t>
      </w:r>
      <w:proofErr w:type="spellStart"/>
      <w:r w:rsidRPr="00216224">
        <w:rPr>
          <w:rFonts w:asciiTheme="minorHAnsi" w:hAnsiTheme="minorHAnsi" w:cstheme="minorHAnsi"/>
          <w:sz w:val="22"/>
          <w:szCs w:val="22"/>
          <w:lang w:val="en-US"/>
        </w:rPr>
        <w:t>intracavitary</w:t>
      </w:r>
      <w:proofErr w:type="spellEnd"/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(internally in vagina and anus). </w:t>
      </w:r>
    </w:p>
    <w:p w14:paraId="2320738B" w14:textId="77777777" w:rsidR="00113A69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p w14:paraId="2EFD64C7" w14:textId="247582B6" w:rsidR="00113A69" w:rsidRPr="00216224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sz w:val="22"/>
          <w:szCs w:val="22"/>
          <w:u w:val="single"/>
          <w:lang w:val="en-US"/>
        </w:rPr>
        <w:t>Visit 5: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The usual treatment will be carried out</w:t>
      </w:r>
      <w:r w:rsidR="00D10ADA">
        <w:rPr>
          <w:rFonts w:asciiTheme="minorHAnsi" w:hAnsiTheme="minorHAnsi" w:cstheme="minorHAnsi"/>
          <w:sz w:val="22"/>
          <w:szCs w:val="22"/>
          <w:lang w:val="en-US"/>
        </w:rPr>
        <w:t xml:space="preserve"> and questionnaires returned.</w:t>
      </w:r>
    </w:p>
    <w:p w14:paraId="4A0FF27F" w14:textId="77777777" w:rsidR="00113A69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p w14:paraId="60D6C18F" w14:textId="1EEC6CEB" w:rsidR="00113A69" w:rsidRPr="00216224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sz w:val="22"/>
          <w:szCs w:val="22"/>
          <w:u w:val="single"/>
          <w:lang w:val="en-US"/>
        </w:rPr>
        <w:t>Visit 6: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The questionnaires </w:t>
      </w:r>
      <w:r w:rsidR="00D10ADA">
        <w:rPr>
          <w:rFonts w:asciiTheme="minorHAnsi" w:hAnsiTheme="minorHAnsi" w:cstheme="minorHAnsi"/>
          <w:sz w:val="22"/>
          <w:szCs w:val="22"/>
          <w:lang w:val="en-US"/>
        </w:rPr>
        <w:t xml:space="preserve">completed at home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will be collected, the VAS will be requested, and the usual treatment</w:t>
      </w:r>
      <w:r w:rsidR="00D10ADA">
        <w:rPr>
          <w:rFonts w:asciiTheme="minorHAnsi" w:hAnsiTheme="minorHAnsi" w:cstheme="minorHAnsi"/>
          <w:sz w:val="22"/>
          <w:szCs w:val="22"/>
          <w:lang w:val="en-US"/>
        </w:rPr>
        <w:t xml:space="preserve"> will be carried out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29CC7978" w14:textId="77777777" w:rsidR="00113A69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p w14:paraId="245CC75D" w14:textId="3524C9DF" w:rsidR="00113A69" w:rsidRPr="00216224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sz w:val="22"/>
          <w:szCs w:val="22"/>
          <w:u w:val="single"/>
          <w:lang w:val="en-US"/>
        </w:rPr>
        <w:t>Visits 7-9: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The treatment will be carried out and the adherence/incident record will be completed at the end</w:t>
      </w:r>
      <w:r w:rsidR="00F8259C">
        <w:rPr>
          <w:rFonts w:asciiTheme="minorHAnsi" w:hAnsiTheme="minorHAnsi" w:cstheme="minorHAnsi"/>
          <w:sz w:val="22"/>
          <w:szCs w:val="22"/>
          <w:lang w:val="en-US"/>
        </w:rPr>
        <w:t xml:space="preserve"> of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the session.</w:t>
      </w:r>
    </w:p>
    <w:p w14:paraId="1658FB4D" w14:textId="77777777" w:rsidR="00113A69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p w14:paraId="6EAD7B82" w14:textId="20D9BC5C" w:rsidR="00113A69" w:rsidRPr="00216224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sz w:val="22"/>
          <w:szCs w:val="22"/>
          <w:u w:val="single"/>
          <w:lang w:val="en-US"/>
        </w:rPr>
        <w:t>Visit 10: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D10ADA">
        <w:rPr>
          <w:rFonts w:asciiTheme="minorHAnsi" w:hAnsiTheme="minorHAnsi" w:cstheme="minorHAnsi"/>
          <w:sz w:val="22"/>
          <w:szCs w:val="22"/>
          <w:lang w:val="en-US"/>
        </w:rPr>
        <w:t>This will be the final treatment session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and the VAS will be requested for the last time. </w:t>
      </w:r>
      <w:r w:rsidR="00D10ADA">
        <w:rPr>
          <w:rFonts w:asciiTheme="minorHAnsi" w:hAnsiTheme="minorHAnsi" w:cstheme="minorHAnsi"/>
          <w:sz w:val="22"/>
          <w:szCs w:val="22"/>
          <w:lang w:val="en-US"/>
        </w:rPr>
        <w:t>T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he SF-12, TSK-11</w:t>
      </w:r>
      <w:r w:rsidR="00D10ADA">
        <w:rPr>
          <w:rFonts w:asciiTheme="minorHAnsi" w:hAnsiTheme="minorHAnsi" w:cstheme="minorHAnsi"/>
          <w:sz w:val="22"/>
          <w:szCs w:val="22"/>
          <w:lang w:val="en-US"/>
        </w:rPr>
        <w:t>,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and ECD questionnaires</w:t>
      </w:r>
      <w:r w:rsidR="00D10ADA">
        <w:rPr>
          <w:rFonts w:asciiTheme="minorHAnsi" w:hAnsiTheme="minorHAnsi" w:cstheme="minorHAnsi"/>
          <w:sz w:val="22"/>
          <w:szCs w:val="22"/>
          <w:lang w:val="en-US"/>
        </w:rPr>
        <w:t xml:space="preserve"> will be returned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, and the current state of health will be discussed in order to proceed </w:t>
      </w:r>
      <w:r w:rsidR="00D10ADA">
        <w:rPr>
          <w:rFonts w:asciiTheme="minorHAnsi" w:hAnsiTheme="minorHAnsi" w:cstheme="minorHAnsi"/>
          <w:sz w:val="22"/>
          <w:szCs w:val="22"/>
          <w:lang w:val="en-US"/>
        </w:rPr>
        <w:t>with</w:t>
      </w:r>
      <w:r w:rsidR="00D10ADA"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the prescription of the therapy that best suits the new needs of the 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patient/</w:t>
      </w:r>
      <w:r w:rsidR="00D10ADA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study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participant.</w:t>
      </w:r>
    </w:p>
    <w:p w14:paraId="10680F75" w14:textId="77777777" w:rsidR="00113A69" w:rsidRPr="00216224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0325BE45" w14:textId="77777777" w:rsidR="00113A69" w:rsidRPr="00216224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b/>
          <w:bCs/>
          <w:sz w:val="22"/>
          <w:szCs w:val="22"/>
          <w:lang w:val="en-US"/>
        </w:rPr>
        <w:t>Personal data protection:</w:t>
      </w:r>
    </w:p>
    <w:p w14:paraId="5A010A79" w14:textId="63CFC18B" w:rsidR="00113A69" w:rsidRPr="00216224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In accordance with </w:t>
      </w:r>
      <w:r w:rsidR="00F8259C">
        <w:rPr>
          <w:rFonts w:asciiTheme="minorHAnsi" w:hAnsiTheme="minorHAnsi" w:cstheme="minorHAnsi"/>
          <w:sz w:val="22"/>
          <w:szCs w:val="22"/>
          <w:lang w:val="en-US"/>
        </w:rPr>
        <w:t>R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egulation (EU) 2016/679 of the European Parliament and of the council of April 27, 2016 protection of personal data and the free circulation of these data, and the Royal Decree-law 5/2018, of July 27, of urgent measures for the adaptation of Spanish law to the regulations of the European Union in terms of data protection, the personal data obtained will be th</w:t>
      </w:r>
      <w:r w:rsidR="004E536F">
        <w:rPr>
          <w:rFonts w:asciiTheme="minorHAnsi" w:hAnsiTheme="minorHAnsi" w:cstheme="minorHAnsi"/>
          <w:sz w:val="22"/>
          <w:szCs w:val="22"/>
          <w:lang w:val="en-US"/>
        </w:rPr>
        <w:t>at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necessary to meet the purposes of the study. </w:t>
      </w:r>
      <w:r w:rsidR="004E536F">
        <w:rPr>
          <w:rFonts w:asciiTheme="minorHAnsi" w:hAnsiTheme="minorHAnsi" w:cstheme="minorHAnsi"/>
          <w:sz w:val="22"/>
          <w:szCs w:val="22"/>
          <w:lang w:val="en-US"/>
        </w:rPr>
        <w:t>Y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our name </w:t>
      </w:r>
      <w:r w:rsidR="004E536F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will not 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appear</w:t>
      </w:r>
      <w:r w:rsidR="004E536F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 in any of the study reports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and your identity will not be revealed to anyone except to fulfill the purposes of the study and in the case </w:t>
      </w:r>
      <w:r w:rsidR="00F8259C">
        <w:rPr>
          <w:rFonts w:asciiTheme="minorHAnsi" w:hAnsiTheme="minorHAnsi" w:cstheme="minorHAnsi"/>
          <w:sz w:val="22"/>
          <w:szCs w:val="22"/>
          <w:lang w:val="en-US"/>
        </w:rPr>
        <w:t xml:space="preserve">of a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medical emergency or legal requirement. Any personal information that may be identifiable will be kept </w:t>
      </w:r>
      <w:r w:rsidR="00F8259C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digitally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 under </w:t>
      </w:r>
      <w:r w:rsidR="00F8259C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secure 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conditions </w:t>
      </w:r>
      <w:r w:rsidR="00F8259C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by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the principal investigator of the study, Ms. Andrea </w:t>
      </w:r>
      <w:proofErr w:type="spellStart"/>
      <w:r w:rsidRPr="00216224">
        <w:rPr>
          <w:rFonts w:asciiTheme="minorHAnsi" w:hAnsiTheme="minorHAnsi" w:cstheme="minorHAnsi"/>
          <w:sz w:val="22"/>
          <w:szCs w:val="22"/>
          <w:lang w:val="en-US"/>
        </w:rPr>
        <w:t>Carralero</w:t>
      </w:r>
      <w:proofErr w:type="spellEnd"/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Martinez. Access to such information will be restricted to </w:t>
      </w:r>
      <w:proofErr w:type="spellStart"/>
      <w:r w:rsidRPr="00216224">
        <w:rPr>
          <w:rFonts w:asciiTheme="minorHAnsi" w:hAnsiTheme="minorHAnsi" w:cstheme="minorHAnsi"/>
          <w:sz w:val="22"/>
          <w:szCs w:val="22"/>
          <w:lang w:val="en-US"/>
        </w:rPr>
        <w:t>RAPbarcelona</w:t>
      </w:r>
      <w:proofErr w:type="spellEnd"/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staff designated for this purpose or to other authorized staff who will be obliged to maintain the confidentiality of the information. </w:t>
      </w:r>
    </w:p>
    <w:p w14:paraId="74FBA0A5" w14:textId="77777777" w:rsidR="00113A69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744EBEDE" w14:textId="1CAAFA56" w:rsidR="00113A69" w:rsidRPr="00216224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sz w:val="22"/>
          <w:szCs w:val="22"/>
          <w:lang w:val="en-US"/>
        </w:rPr>
        <w:t>In accordance with current law, you have the right to access your personal data</w:t>
      </w:r>
      <w:r w:rsidR="00F8259C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proofErr w:type="gramStart"/>
      <w:r w:rsidR="00F8259C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Also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,</w:t>
      </w:r>
      <w:proofErr w:type="gramEnd"/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and </w:t>
      </w:r>
      <w:r w:rsidR="00F8259C">
        <w:rPr>
          <w:rFonts w:asciiTheme="minorHAnsi" w:hAnsiTheme="minorHAnsi" w:cstheme="minorHAnsi"/>
          <w:sz w:val="22"/>
          <w:szCs w:val="22"/>
          <w:lang w:val="en-US"/>
        </w:rPr>
        <w:t>when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justified, you have the right to rectification and cancellation</w:t>
      </w:r>
      <w:r w:rsidR="00F8259C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r w:rsidR="00F8259C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which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you should request from the 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doctor </w:t>
      </w:r>
      <w:r w:rsidR="00F8259C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caring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 for you </w:t>
      </w:r>
      <w:r w:rsidR="00F8259C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during the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study.</w:t>
      </w:r>
    </w:p>
    <w:p w14:paraId="0BFD3E44" w14:textId="77777777" w:rsidR="00113A69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0D4A74AC" w14:textId="635B6630" w:rsidR="00113A69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In accordance with current legislation, you have the right to be informed of relevant </w:t>
      </w:r>
      <w:r w:rsidR="00F8259C">
        <w:rPr>
          <w:rFonts w:asciiTheme="minorHAnsi" w:hAnsiTheme="minorHAnsi" w:cstheme="minorHAnsi"/>
          <w:sz w:val="22"/>
          <w:szCs w:val="22"/>
          <w:lang w:val="en-US"/>
        </w:rPr>
        <w:t xml:space="preserve">health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data obtained in the course of the study. This information will be communicated to you if you wish; in </w:t>
      </w:r>
      <w:r w:rsidR="00F8259C">
        <w:rPr>
          <w:rFonts w:asciiTheme="minorHAnsi" w:hAnsiTheme="minorHAnsi" w:cstheme="minorHAnsi"/>
          <w:sz w:val="22"/>
          <w:szCs w:val="22"/>
          <w:lang w:val="en-US"/>
        </w:rPr>
        <w:t xml:space="preserve">the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case that</w:t>
      </w:r>
      <w:r w:rsidR="00F8259C">
        <w:rPr>
          <w:rFonts w:asciiTheme="minorHAnsi" w:hAnsiTheme="minorHAnsi" w:cstheme="minorHAnsi"/>
          <w:sz w:val="22"/>
          <w:szCs w:val="22"/>
          <w:lang w:val="en-US"/>
        </w:rPr>
        <w:t xml:space="preserve"> you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prefer not to be informed, your decision will be respected. </w:t>
      </w:r>
    </w:p>
    <w:p w14:paraId="7C6AA646" w14:textId="77777777" w:rsidR="00113A69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2279C9B0" w14:textId="56E17076" w:rsidR="00113A69" w:rsidRPr="00216224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If you need more information about this study you can contact the responsible researcher, Andrea </w:t>
      </w:r>
      <w:proofErr w:type="spellStart"/>
      <w:r w:rsidRPr="00216224">
        <w:rPr>
          <w:rFonts w:asciiTheme="minorHAnsi" w:hAnsiTheme="minorHAnsi" w:cstheme="minorHAnsi"/>
          <w:sz w:val="22"/>
          <w:szCs w:val="22"/>
          <w:lang w:val="en-US"/>
        </w:rPr>
        <w:t>Carralero</w:t>
      </w:r>
      <w:proofErr w:type="spellEnd"/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Martinez of the Physiotherapy Service / Tel. 934582341</w:t>
      </w:r>
    </w:p>
    <w:p w14:paraId="353B1AF6" w14:textId="03A8A226" w:rsidR="00113A69" w:rsidRPr="00216224" w:rsidRDefault="00113A69" w:rsidP="00113A69">
      <w:pPr>
        <w:pStyle w:val="ListParagraph"/>
        <w:ind w:left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Your participation in the study is completely voluntary and if you </w:t>
      </w:r>
      <w:r w:rsidR="00F8259C">
        <w:rPr>
          <w:rFonts w:asciiTheme="minorHAnsi" w:hAnsiTheme="minorHAnsi" w:cstheme="minorHAnsi"/>
          <w:sz w:val="22"/>
          <w:szCs w:val="22"/>
          <w:lang w:val="en-US"/>
        </w:rPr>
        <w:t>choose</w:t>
      </w:r>
      <w:r w:rsidR="00F8259C"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 xml:space="preserve">not to participate you will </w:t>
      </w:r>
      <w:r w:rsidR="00F8259C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still 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receive all </w:t>
      </w:r>
      <w:r w:rsidR="00F8259C"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>required care</w:t>
      </w:r>
      <w:r w:rsidRPr="00E016D0">
        <w:rPr>
          <w:rFonts w:asciiTheme="minorHAnsi" w:hAnsiTheme="minorHAnsi" w:cstheme="minorHAnsi"/>
          <w:color w:val="4472C4" w:themeColor="accent1"/>
          <w:sz w:val="22"/>
          <w:szCs w:val="22"/>
          <w:lang w:val="en-US"/>
        </w:rPr>
        <w:t xml:space="preserve"> </w:t>
      </w:r>
      <w:r w:rsidRPr="00216224">
        <w:rPr>
          <w:rFonts w:asciiTheme="minorHAnsi" w:hAnsiTheme="minorHAnsi" w:cstheme="minorHAnsi"/>
          <w:sz w:val="22"/>
          <w:szCs w:val="22"/>
          <w:lang w:val="en-US"/>
        </w:rPr>
        <w:t>and your relationship with the medical team caring for you will not be affected.</w:t>
      </w:r>
    </w:p>
    <w:p w14:paraId="224E9011" w14:textId="2928FD84" w:rsidR="00113A69" w:rsidRDefault="00113A69" w:rsidP="00113A69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77BBF395" w14:textId="09025BE5" w:rsidR="00BB1957" w:rsidRPr="006142BA" w:rsidRDefault="00BB1957" w:rsidP="00BB1957">
      <w:pPr>
        <w:pStyle w:val="TableTitle"/>
        <w:rPr>
          <w:rFonts w:ascii="Arial" w:hAnsi="Arial" w:cs="Arial"/>
        </w:rPr>
      </w:pPr>
    </w:p>
    <w:p w14:paraId="007C8B3A" w14:textId="77777777" w:rsidR="00BB1957" w:rsidRPr="006142BA" w:rsidRDefault="00BB1957" w:rsidP="00BB1957">
      <w:pPr>
        <w:pStyle w:val="TableTitle"/>
        <w:rPr>
          <w:rFonts w:ascii="Arial" w:hAnsi="Arial" w:cs="Arial"/>
        </w:rPr>
      </w:pPr>
    </w:p>
    <w:p w14:paraId="44F5D95B" w14:textId="77777777" w:rsidR="00BB1957" w:rsidRPr="006142BA" w:rsidRDefault="00BB1957" w:rsidP="00BB1957">
      <w:pPr>
        <w:pStyle w:val="TableTitle"/>
        <w:rPr>
          <w:rFonts w:ascii="Arial" w:hAnsi="Arial" w:cs="Arial"/>
        </w:rPr>
      </w:pPr>
      <w:bookmarkStart w:id="0" w:name="_GoBack"/>
      <w:bookmarkEnd w:id="0"/>
    </w:p>
    <w:sectPr w:rsidR="00BB1957" w:rsidRPr="006142BA" w:rsidSect="005A45E1">
      <w:footerReference w:type="even" r:id="rId9"/>
      <w:footerReference w:type="default" r:id="rId10"/>
      <w:type w:val="oddPage"/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8D7D5D" w14:textId="77777777" w:rsidR="008565AF" w:rsidRDefault="008565AF" w:rsidP="001C34CC">
      <w:r>
        <w:separator/>
      </w:r>
    </w:p>
  </w:endnote>
  <w:endnote w:type="continuationSeparator" w:id="0">
    <w:p w14:paraId="682AEE70" w14:textId="77777777" w:rsidR="008565AF" w:rsidRDefault="008565AF" w:rsidP="001C3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20000287" w:usb1="00000000" w:usb2="00000000" w:usb3="00000000" w:csb0="0000019F" w:csb1="00000000"/>
  </w:font>
  <w:font w:name="Meta Medium LF">
    <w:altName w:val="Cambria"/>
    <w:charset w:val="00"/>
    <w:family w:val="swiss"/>
    <w:pitch w:val="default"/>
    <w:sig w:usb0="00000003" w:usb1="00000000" w:usb2="00000000" w:usb3="00000000" w:csb0="00000001" w:csb1="00000000"/>
  </w:font>
  <w:font w:name="MetaHeadlineOT-Light">
    <w:altName w:val="Cambria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228824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DFFFE9" w14:textId="34D6D2B3" w:rsidR="005215C3" w:rsidRDefault="005215C3" w:rsidP="00BC2D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E37C21" w14:textId="77777777" w:rsidR="005215C3" w:rsidRDefault="005215C3" w:rsidP="001C34C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39030651"/>
      <w:docPartObj>
        <w:docPartGallery w:val="Page Numbers (Bottom of Page)"/>
        <w:docPartUnique/>
      </w:docPartObj>
    </w:sdtPr>
    <w:sdtEndPr>
      <w:rPr>
        <w:rStyle w:val="PageNumber"/>
        <w:rFonts w:asciiTheme="minorHAnsi" w:hAnsiTheme="minorHAnsi" w:cstheme="minorHAnsi"/>
        <w:sz w:val="20"/>
        <w:szCs w:val="20"/>
      </w:rPr>
    </w:sdtEndPr>
    <w:sdtContent>
      <w:p w14:paraId="274E27D7" w14:textId="322C689D" w:rsidR="005215C3" w:rsidRPr="001C34CC" w:rsidRDefault="005215C3" w:rsidP="00BC2DEC">
        <w:pPr>
          <w:pStyle w:val="Footer"/>
          <w:framePr w:wrap="none" w:vAnchor="text" w:hAnchor="margin" w:xAlign="right" w:y="1"/>
          <w:rPr>
            <w:rStyle w:val="PageNumber"/>
            <w:rFonts w:asciiTheme="minorHAnsi" w:hAnsiTheme="minorHAnsi" w:cstheme="minorHAnsi"/>
            <w:sz w:val="20"/>
            <w:szCs w:val="20"/>
          </w:rPr>
        </w:pPr>
        <w:r w:rsidRPr="001C34CC">
          <w:rPr>
            <w:rStyle w:val="PageNumber"/>
            <w:rFonts w:asciiTheme="minorHAnsi" w:hAnsiTheme="minorHAnsi" w:cstheme="minorHAnsi"/>
            <w:sz w:val="20"/>
            <w:szCs w:val="20"/>
          </w:rPr>
          <w:fldChar w:fldCharType="begin"/>
        </w:r>
        <w:r w:rsidRPr="001C34CC">
          <w:rPr>
            <w:rStyle w:val="PageNumber"/>
            <w:rFonts w:asciiTheme="minorHAnsi" w:hAnsiTheme="minorHAnsi" w:cstheme="minorHAnsi"/>
            <w:sz w:val="20"/>
            <w:szCs w:val="20"/>
          </w:rPr>
          <w:instrText xml:space="preserve"> PAGE </w:instrText>
        </w:r>
        <w:r w:rsidRPr="001C34CC">
          <w:rPr>
            <w:rStyle w:val="PageNumber"/>
            <w:rFonts w:asciiTheme="minorHAnsi" w:hAnsiTheme="minorHAnsi" w:cstheme="minorHAnsi"/>
            <w:sz w:val="20"/>
            <w:szCs w:val="20"/>
          </w:rPr>
          <w:fldChar w:fldCharType="separate"/>
        </w:r>
        <w:r w:rsidR="005025DD">
          <w:rPr>
            <w:rStyle w:val="PageNumber"/>
            <w:rFonts w:asciiTheme="minorHAnsi" w:hAnsiTheme="minorHAnsi" w:cstheme="minorHAnsi"/>
            <w:noProof/>
            <w:sz w:val="20"/>
            <w:szCs w:val="20"/>
          </w:rPr>
          <w:t>4</w:t>
        </w:r>
        <w:r w:rsidRPr="001C34CC">
          <w:rPr>
            <w:rStyle w:val="PageNumber"/>
            <w:rFonts w:asciiTheme="minorHAnsi" w:hAnsiTheme="minorHAnsi" w:cstheme="minorHAnsi"/>
            <w:sz w:val="20"/>
            <w:szCs w:val="20"/>
          </w:rPr>
          <w:fldChar w:fldCharType="end"/>
        </w:r>
      </w:p>
    </w:sdtContent>
  </w:sdt>
  <w:p w14:paraId="4AAE7488" w14:textId="0A2B762A" w:rsidR="005215C3" w:rsidRPr="009525EF" w:rsidRDefault="005215C3" w:rsidP="001C34CC">
    <w:pPr>
      <w:pStyle w:val="Footer"/>
      <w:ind w:right="360"/>
      <w:rPr>
        <w:rFonts w:asciiTheme="minorHAnsi" w:hAnsiTheme="minorHAnsi" w:cstheme="minorHAnsi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44F260" w14:textId="77777777" w:rsidR="008565AF" w:rsidRDefault="008565AF" w:rsidP="001C34CC">
      <w:r>
        <w:separator/>
      </w:r>
    </w:p>
  </w:footnote>
  <w:footnote w:type="continuationSeparator" w:id="0">
    <w:p w14:paraId="6D3406FA" w14:textId="77777777" w:rsidR="008565AF" w:rsidRDefault="008565AF" w:rsidP="001C34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EF84DB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88697B"/>
    <w:multiLevelType w:val="hybridMultilevel"/>
    <w:tmpl w:val="D01A152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9193"/>
        <w:u w:color="FFFFFF" w:themeColor="background1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954D9C"/>
    <w:multiLevelType w:val="hybridMultilevel"/>
    <w:tmpl w:val="4FC0E2F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3017CC2"/>
    <w:multiLevelType w:val="hybridMultilevel"/>
    <w:tmpl w:val="440E43A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3C55787"/>
    <w:multiLevelType w:val="hybridMultilevel"/>
    <w:tmpl w:val="0668308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DD73D4"/>
    <w:multiLevelType w:val="hybridMultilevel"/>
    <w:tmpl w:val="0668308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AE22712"/>
    <w:multiLevelType w:val="hybridMultilevel"/>
    <w:tmpl w:val="1FDCC1A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AF92C0C"/>
    <w:multiLevelType w:val="hybridMultilevel"/>
    <w:tmpl w:val="0668308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E6C07D9"/>
    <w:multiLevelType w:val="hybridMultilevel"/>
    <w:tmpl w:val="0668308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2D51E3A"/>
    <w:multiLevelType w:val="hybridMultilevel"/>
    <w:tmpl w:val="4F7A4DE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3C35CAC"/>
    <w:multiLevelType w:val="multilevel"/>
    <w:tmpl w:val="F886C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B6525EF"/>
    <w:multiLevelType w:val="multilevel"/>
    <w:tmpl w:val="DB84E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13B7E8F"/>
    <w:multiLevelType w:val="hybridMultilevel"/>
    <w:tmpl w:val="0668308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16B2DCE"/>
    <w:multiLevelType w:val="hybridMultilevel"/>
    <w:tmpl w:val="D56E961A"/>
    <w:lvl w:ilvl="0" w:tplc="43E4FC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9193"/>
        <w:u w:color="FFFFFF" w:themeColor="background1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034055"/>
    <w:multiLevelType w:val="hybridMultilevel"/>
    <w:tmpl w:val="3496C2C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48255F8"/>
    <w:multiLevelType w:val="hybridMultilevel"/>
    <w:tmpl w:val="0668308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6B522A7"/>
    <w:multiLevelType w:val="hybridMultilevel"/>
    <w:tmpl w:val="0668308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E4E2D15"/>
    <w:multiLevelType w:val="hybridMultilevel"/>
    <w:tmpl w:val="38A80746"/>
    <w:lvl w:ilvl="0" w:tplc="040A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8">
    <w:nsid w:val="30BA19CB"/>
    <w:multiLevelType w:val="hybridMultilevel"/>
    <w:tmpl w:val="804C763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5BF2323"/>
    <w:multiLevelType w:val="hybridMultilevel"/>
    <w:tmpl w:val="0668308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75F040F"/>
    <w:multiLevelType w:val="hybridMultilevel"/>
    <w:tmpl w:val="0CA807F0"/>
    <w:lvl w:ilvl="0" w:tplc="98821B28">
      <w:start w:val="4"/>
      <w:numFmt w:val="bullet"/>
      <w:lvlText w:val="-"/>
      <w:lvlJc w:val="left"/>
      <w:pPr>
        <w:ind w:left="720" w:hanging="360"/>
      </w:pPr>
      <w:rPr>
        <w:rFonts w:ascii="Calibri" w:hAnsi="Calibri" w:hint="default"/>
        <w:color w:val="000000" w:themeColor="text1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D6D3BCD"/>
    <w:multiLevelType w:val="hybridMultilevel"/>
    <w:tmpl w:val="016E1FA4"/>
    <w:lvl w:ilvl="0" w:tplc="DDF819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  <w:u w:color="FFFFFF" w:themeColor="background1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E701A15"/>
    <w:multiLevelType w:val="hybridMultilevel"/>
    <w:tmpl w:val="0668308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B954A9A"/>
    <w:multiLevelType w:val="hybridMultilevel"/>
    <w:tmpl w:val="8EFAB1B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1B4369F"/>
    <w:multiLevelType w:val="multilevel"/>
    <w:tmpl w:val="EE362F4C"/>
    <w:lvl w:ilvl="0">
      <w:start w:val="1"/>
      <w:numFmt w:val="decimal"/>
      <w:lvlText w:val="%1."/>
      <w:lvlJc w:val="left"/>
      <w:pPr>
        <w:ind w:left="786" w:hanging="360"/>
      </w:pPr>
      <w:rPr>
        <w:rFonts w:ascii="Calibri" w:hAnsi="Calibri" w:hint="default"/>
        <w:b/>
        <w:sz w:val="24"/>
      </w:rPr>
    </w:lvl>
    <w:lvl w:ilvl="1">
      <w:start w:val="1"/>
      <w:numFmt w:val="decimal"/>
      <w:isLgl/>
      <w:lvlText w:val="%1.%2."/>
      <w:lvlJc w:val="left"/>
      <w:pPr>
        <w:ind w:left="1146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0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66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26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26" w:hanging="1800"/>
      </w:pPr>
      <w:rPr>
        <w:rFonts w:hint="default"/>
      </w:rPr>
    </w:lvl>
  </w:abstractNum>
  <w:abstractNum w:abstractNumId="25">
    <w:nsid w:val="65B815FB"/>
    <w:multiLevelType w:val="hybridMultilevel"/>
    <w:tmpl w:val="0668308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67326B4"/>
    <w:multiLevelType w:val="hybridMultilevel"/>
    <w:tmpl w:val="1AE068EA"/>
    <w:lvl w:ilvl="0" w:tplc="0403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FE6846C">
      <w:start w:val="1"/>
      <w:numFmt w:val="lowerLetter"/>
      <w:lvlText w:val="%3)"/>
      <w:lvlJc w:val="left"/>
      <w:pPr>
        <w:ind w:left="2160" w:hanging="180"/>
      </w:pPr>
      <w:rPr>
        <w:rFonts w:cs="Times New Roman" w:hint="default"/>
      </w:rPr>
    </w:lvl>
    <w:lvl w:ilvl="3" w:tplc="040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67C779DB"/>
    <w:multiLevelType w:val="hybridMultilevel"/>
    <w:tmpl w:val="DC24DDC6"/>
    <w:lvl w:ilvl="0" w:tplc="970297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517328D"/>
    <w:multiLevelType w:val="hybridMultilevel"/>
    <w:tmpl w:val="AD2C09EA"/>
    <w:lvl w:ilvl="0" w:tplc="D15C700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color w:val="000000" w:themeColor="text1"/>
        <w:sz w:val="22"/>
        <w:szCs w:val="24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8EC4CA6"/>
    <w:multiLevelType w:val="hybridMultilevel"/>
    <w:tmpl w:val="0668308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A740D1A"/>
    <w:multiLevelType w:val="multilevel"/>
    <w:tmpl w:val="9C920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B42568C"/>
    <w:multiLevelType w:val="hybridMultilevel"/>
    <w:tmpl w:val="AC24654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CCC722D"/>
    <w:multiLevelType w:val="hybridMultilevel"/>
    <w:tmpl w:val="0668308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27"/>
  </w:num>
  <w:num w:numId="3">
    <w:abstractNumId w:val="2"/>
  </w:num>
  <w:num w:numId="4">
    <w:abstractNumId w:val="26"/>
  </w:num>
  <w:num w:numId="5">
    <w:abstractNumId w:val="23"/>
  </w:num>
  <w:num w:numId="6">
    <w:abstractNumId w:val="28"/>
  </w:num>
  <w:num w:numId="7">
    <w:abstractNumId w:val="0"/>
  </w:num>
  <w:num w:numId="8">
    <w:abstractNumId w:val="11"/>
  </w:num>
  <w:num w:numId="9">
    <w:abstractNumId w:val="30"/>
  </w:num>
  <w:num w:numId="10">
    <w:abstractNumId w:val="10"/>
  </w:num>
  <w:num w:numId="11">
    <w:abstractNumId w:val="9"/>
  </w:num>
  <w:num w:numId="12">
    <w:abstractNumId w:val="7"/>
  </w:num>
  <w:num w:numId="13">
    <w:abstractNumId w:val="19"/>
  </w:num>
  <w:num w:numId="14">
    <w:abstractNumId w:val="25"/>
  </w:num>
  <w:num w:numId="15">
    <w:abstractNumId w:val="15"/>
  </w:num>
  <w:num w:numId="16">
    <w:abstractNumId w:val="5"/>
  </w:num>
  <w:num w:numId="17">
    <w:abstractNumId w:val="3"/>
  </w:num>
  <w:num w:numId="18">
    <w:abstractNumId w:val="31"/>
  </w:num>
  <w:num w:numId="19">
    <w:abstractNumId w:val="13"/>
  </w:num>
  <w:num w:numId="20">
    <w:abstractNumId w:val="14"/>
  </w:num>
  <w:num w:numId="21">
    <w:abstractNumId w:val="18"/>
  </w:num>
  <w:num w:numId="22">
    <w:abstractNumId w:val="20"/>
  </w:num>
  <w:num w:numId="23">
    <w:abstractNumId w:val="21"/>
  </w:num>
  <w:num w:numId="24">
    <w:abstractNumId w:val="32"/>
  </w:num>
  <w:num w:numId="25">
    <w:abstractNumId w:val="29"/>
  </w:num>
  <w:num w:numId="26">
    <w:abstractNumId w:val="8"/>
  </w:num>
  <w:num w:numId="27">
    <w:abstractNumId w:val="16"/>
  </w:num>
  <w:num w:numId="28">
    <w:abstractNumId w:val="12"/>
  </w:num>
  <w:num w:numId="29">
    <w:abstractNumId w:val="4"/>
  </w:num>
  <w:num w:numId="30">
    <w:abstractNumId w:val="1"/>
  </w:num>
  <w:num w:numId="31">
    <w:abstractNumId w:val="22"/>
  </w:num>
  <w:num w:numId="32">
    <w:abstractNumId w:val="6"/>
  </w:num>
  <w:num w:numId="3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2"/>
  </w:docVars>
  <w:rsids>
    <w:rsidRoot w:val="00F11FF6"/>
    <w:rsid w:val="000553B0"/>
    <w:rsid w:val="00055DBA"/>
    <w:rsid w:val="00065672"/>
    <w:rsid w:val="0006731E"/>
    <w:rsid w:val="00084358"/>
    <w:rsid w:val="00084BF7"/>
    <w:rsid w:val="0009781E"/>
    <w:rsid w:val="000D6465"/>
    <w:rsid w:val="000E2541"/>
    <w:rsid w:val="000E3DF8"/>
    <w:rsid w:val="000E750B"/>
    <w:rsid w:val="000E7661"/>
    <w:rsid w:val="000E7832"/>
    <w:rsid w:val="000F0FF6"/>
    <w:rsid w:val="000F15F6"/>
    <w:rsid w:val="0010100D"/>
    <w:rsid w:val="00105FF0"/>
    <w:rsid w:val="001100D6"/>
    <w:rsid w:val="00113A69"/>
    <w:rsid w:val="00121518"/>
    <w:rsid w:val="0012385C"/>
    <w:rsid w:val="001276F9"/>
    <w:rsid w:val="001324E8"/>
    <w:rsid w:val="001331B9"/>
    <w:rsid w:val="00134F45"/>
    <w:rsid w:val="00137385"/>
    <w:rsid w:val="001464AC"/>
    <w:rsid w:val="00150DF6"/>
    <w:rsid w:val="001552AC"/>
    <w:rsid w:val="00161520"/>
    <w:rsid w:val="001659A9"/>
    <w:rsid w:val="00174EEB"/>
    <w:rsid w:val="0017565F"/>
    <w:rsid w:val="0018321B"/>
    <w:rsid w:val="00184FB3"/>
    <w:rsid w:val="00191610"/>
    <w:rsid w:val="00194D7A"/>
    <w:rsid w:val="001A2B14"/>
    <w:rsid w:val="001B0938"/>
    <w:rsid w:val="001B5FA9"/>
    <w:rsid w:val="001C11C1"/>
    <w:rsid w:val="001C34CC"/>
    <w:rsid w:val="001C7A67"/>
    <w:rsid w:val="001D0F74"/>
    <w:rsid w:val="001F4366"/>
    <w:rsid w:val="002056A4"/>
    <w:rsid w:val="00211161"/>
    <w:rsid w:val="0023579D"/>
    <w:rsid w:val="00247B36"/>
    <w:rsid w:val="0025091B"/>
    <w:rsid w:val="00271DCE"/>
    <w:rsid w:val="00281E0D"/>
    <w:rsid w:val="00282BBE"/>
    <w:rsid w:val="00282E1A"/>
    <w:rsid w:val="0028422E"/>
    <w:rsid w:val="002865D2"/>
    <w:rsid w:val="002956F1"/>
    <w:rsid w:val="002A1362"/>
    <w:rsid w:val="002B48CB"/>
    <w:rsid w:val="002B6DF7"/>
    <w:rsid w:val="002D09B8"/>
    <w:rsid w:val="002E221A"/>
    <w:rsid w:val="002E3677"/>
    <w:rsid w:val="002E6A0D"/>
    <w:rsid w:val="002F2998"/>
    <w:rsid w:val="002F380C"/>
    <w:rsid w:val="00310A26"/>
    <w:rsid w:val="003277A8"/>
    <w:rsid w:val="00330360"/>
    <w:rsid w:val="0034128C"/>
    <w:rsid w:val="00345578"/>
    <w:rsid w:val="00351285"/>
    <w:rsid w:val="003601CA"/>
    <w:rsid w:val="003614F9"/>
    <w:rsid w:val="00366013"/>
    <w:rsid w:val="00384FE2"/>
    <w:rsid w:val="00385D83"/>
    <w:rsid w:val="00393ABB"/>
    <w:rsid w:val="003B5E36"/>
    <w:rsid w:val="003D205B"/>
    <w:rsid w:val="003D2439"/>
    <w:rsid w:val="003D3F0F"/>
    <w:rsid w:val="003E011B"/>
    <w:rsid w:val="003E573C"/>
    <w:rsid w:val="003F6B5D"/>
    <w:rsid w:val="004100AA"/>
    <w:rsid w:val="00417651"/>
    <w:rsid w:val="0042218E"/>
    <w:rsid w:val="00434F4E"/>
    <w:rsid w:val="0044068C"/>
    <w:rsid w:val="00441F6A"/>
    <w:rsid w:val="00454CCE"/>
    <w:rsid w:val="00461780"/>
    <w:rsid w:val="00474402"/>
    <w:rsid w:val="00493F1A"/>
    <w:rsid w:val="00496D3E"/>
    <w:rsid w:val="004B5617"/>
    <w:rsid w:val="004D1716"/>
    <w:rsid w:val="004D3E4C"/>
    <w:rsid w:val="004D4E92"/>
    <w:rsid w:val="004D56FE"/>
    <w:rsid w:val="004D6988"/>
    <w:rsid w:val="004E07E6"/>
    <w:rsid w:val="004E1524"/>
    <w:rsid w:val="004E211B"/>
    <w:rsid w:val="004E536F"/>
    <w:rsid w:val="005025DD"/>
    <w:rsid w:val="005043FD"/>
    <w:rsid w:val="005052E0"/>
    <w:rsid w:val="005163F7"/>
    <w:rsid w:val="005215C3"/>
    <w:rsid w:val="00522F2C"/>
    <w:rsid w:val="005234F4"/>
    <w:rsid w:val="00524DCC"/>
    <w:rsid w:val="00540895"/>
    <w:rsid w:val="00541BF4"/>
    <w:rsid w:val="00546DD4"/>
    <w:rsid w:val="00554A2D"/>
    <w:rsid w:val="0055507B"/>
    <w:rsid w:val="005630E4"/>
    <w:rsid w:val="00563A74"/>
    <w:rsid w:val="00572A40"/>
    <w:rsid w:val="0057586D"/>
    <w:rsid w:val="00583E75"/>
    <w:rsid w:val="00592031"/>
    <w:rsid w:val="00593FD5"/>
    <w:rsid w:val="0059568F"/>
    <w:rsid w:val="00595ED3"/>
    <w:rsid w:val="00597AB8"/>
    <w:rsid w:val="005A3F06"/>
    <w:rsid w:val="005A45E1"/>
    <w:rsid w:val="005A4D1A"/>
    <w:rsid w:val="005B77E2"/>
    <w:rsid w:val="005B7FC8"/>
    <w:rsid w:val="005C66C6"/>
    <w:rsid w:val="005C7099"/>
    <w:rsid w:val="005E21DB"/>
    <w:rsid w:val="00606767"/>
    <w:rsid w:val="006120DC"/>
    <w:rsid w:val="00625F66"/>
    <w:rsid w:val="00630F83"/>
    <w:rsid w:val="00654900"/>
    <w:rsid w:val="00671AF2"/>
    <w:rsid w:val="00674FAB"/>
    <w:rsid w:val="00685634"/>
    <w:rsid w:val="006A1515"/>
    <w:rsid w:val="006A2778"/>
    <w:rsid w:val="006B355B"/>
    <w:rsid w:val="006B4B65"/>
    <w:rsid w:val="006B5414"/>
    <w:rsid w:val="006F118E"/>
    <w:rsid w:val="006F3750"/>
    <w:rsid w:val="00703F0A"/>
    <w:rsid w:val="00704CB5"/>
    <w:rsid w:val="00713D94"/>
    <w:rsid w:val="007246A7"/>
    <w:rsid w:val="00726435"/>
    <w:rsid w:val="00745D49"/>
    <w:rsid w:val="007460C7"/>
    <w:rsid w:val="00750C6B"/>
    <w:rsid w:val="00752C06"/>
    <w:rsid w:val="00762E6E"/>
    <w:rsid w:val="00763048"/>
    <w:rsid w:val="00763289"/>
    <w:rsid w:val="00764EF9"/>
    <w:rsid w:val="007677BB"/>
    <w:rsid w:val="0077200A"/>
    <w:rsid w:val="0078121B"/>
    <w:rsid w:val="00783C8F"/>
    <w:rsid w:val="007A08CC"/>
    <w:rsid w:val="007A3AD2"/>
    <w:rsid w:val="007A427A"/>
    <w:rsid w:val="007C6AA5"/>
    <w:rsid w:val="007D02A4"/>
    <w:rsid w:val="007D5385"/>
    <w:rsid w:val="007D71BD"/>
    <w:rsid w:val="007E0363"/>
    <w:rsid w:val="007E5130"/>
    <w:rsid w:val="007F0150"/>
    <w:rsid w:val="00801E61"/>
    <w:rsid w:val="00806197"/>
    <w:rsid w:val="00807145"/>
    <w:rsid w:val="008103E4"/>
    <w:rsid w:val="00822DBE"/>
    <w:rsid w:val="008310E7"/>
    <w:rsid w:val="00831319"/>
    <w:rsid w:val="00844F4B"/>
    <w:rsid w:val="00846882"/>
    <w:rsid w:val="0085601C"/>
    <w:rsid w:val="008565AF"/>
    <w:rsid w:val="00874510"/>
    <w:rsid w:val="00877573"/>
    <w:rsid w:val="00881D02"/>
    <w:rsid w:val="00882969"/>
    <w:rsid w:val="00890A25"/>
    <w:rsid w:val="0089356F"/>
    <w:rsid w:val="008A4ACD"/>
    <w:rsid w:val="008B1BFC"/>
    <w:rsid w:val="008C4691"/>
    <w:rsid w:val="008C7197"/>
    <w:rsid w:val="008E1360"/>
    <w:rsid w:val="008E4620"/>
    <w:rsid w:val="008E50C4"/>
    <w:rsid w:val="008E5E53"/>
    <w:rsid w:val="008F0786"/>
    <w:rsid w:val="008F5618"/>
    <w:rsid w:val="00910EFD"/>
    <w:rsid w:val="00912BD2"/>
    <w:rsid w:val="00920387"/>
    <w:rsid w:val="00920821"/>
    <w:rsid w:val="009309E7"/>
    <w:rsid w:val="00931CA6"/>
    <w:rsid w:val="00943D21"/>
    <w:rsid w:val="009525EF"/>
    <w:rsid w:val="009529EC"/>
    <w:rsid w:val="00975FF6"/>
    <w:rsid w:val="00982339"/>
    <w:rsid w:val="0098375B"/>
    <w:rsid w:val="00985D80"/>
    <w:rsid w:val="0098758F"/>
    <w:rsid w:val="0099683F"/>
    <w:rsid w:val="009A3B12"/>
    <w:rsid w:val="009C0149"/>
    <w:rsid w:val="009D0A74"/>
    <w:rsid w:val="009D0C6E"/>
    <w:rsid w:val="009D7BEB"/>
    <w:rsid w:val="009E383F"/>
    <w:rsid w:val="009F2106"/>
    <w:rsid w:val="009F46AF"/>
    <w:rsid w:val="00A073C4"/>
    <w:rsid w:val="00A16728"/>
    <w:rsid w:val="00A23E52"/>
    <w:rsid w:val="00A258BF"/>
    <w:rsid w:val="00A33C36"/>
    <w:rsid w:val="00A4618F"/>
    <w:rsid w:val="00A55023"/>
    <w:rsid w:val="00A5720E"/>
    <w:rsid w:val="00A6627B"/>
    <w:rsid w:val="00A760C8"/>
    <w:rsid w:val="00A847F8"/>
    <w:rsid w:val="00A92C9A"/>
    <w:rsid w:val="00A931B8"/>
    <w:rsid w:val="00AA2EAB"/>
    <w:rsid w:val="00AB4DCF"/>
    <w:rsid w:val="00AB510D"/>
    <w:rsid w:val="00AD542E"/>
    <w:rsid w:val="00AD751F"/>
    <w:rsid w:val="00AE0532"/>
    <w:rsid w:val="00AE26BF"/>
    <w:rsid w:val="00B073D2"/>
    <w:rsid w:val="00B15716"/>
    <w:rsid w:val="00B302C5"/>
    <w:rsid w:val="00B608C7"/>
    <w:rsid w:val="00B61233"/>
    <w:rsid w:val="00B81D0D"/>
    <w:rsid w:val="00B917B2"/>
    <w:rsid w:val="00B91CA4"/>
    <w:rsid w:val="00B97885"/>
    <w:rsid w:val="00BA07D6"/>
    <w:rsid w:val="00BB0469"/>
    <w:rsid w:val="00BB17DF"/>
    <w:rsid w:val="00BB1957"/>
    <w:rsid w:val="00BB2565"/>
    <w:rsid w:val="00BC2DEC"/>
    <w:rsid w:val="00BD0F3C"/>
    <w:rsid w:val="00BE05EE"/>
    <w:rsid w:val="00BE437F"/>
    <w:rsid w:val="00C070BA"/>
    <w:rsid w:val="00C176E5"/>
    <w:rsid w:val="00C23327"/>
    <w:rsid w:val="00C34CB1"/>
    <w:rsid w:val="00C36679"/>
    <w:rsid w:val="00C37FB8"/>
    <w:rsid w:val="00C45D4D"/>
    <w:rsid w:val="00C55B10"/>
    <w:rsid w:val="00C55F4E"/>
    <w:rsid w:val="00C72B8A"/>
    <w:rsid w:val="00C756E2"/>
    <w:rsid w:val="00C75B5F"/>
    <w:rsid w:val="00C8536E"/>
    <w:rsid w:val="00C86383"/>
    <w:rsid w:val="00CA029B"/>
    <w:rsid w:val="00CA2617"/>
    <w:rsid w:val="00CA2EC7"/>
    <w:rsid w:val="00CA5102"/>
    <w:rsid w:val="00CC0FEC"/>
    <w:rsid w:val="00CC2BE6"/>
    <w:rsid w:val="00CC4EAD"/>
    <w:rsid w:val="00CC648C"/>
    <w:rsid w:val="00CE1E50"/>
    <w:rsid w:val="00CE29E2"/>
    <w:rsid w:val="00CE55F3"/>
    <w:rsid w:val="00CF2177"/>
    <w:rsid w:val="00D05FD7"/>
    <w:rsid w:val="00D10ADA"/>
    <w:rsid w:val="00D3762B"/>
    <w:rsid w:val="00D43268"/>
    <w:rsid w:val="00D4789E"/>
    <w:rsid w:val="00D5257C"/>
    <w:rsid w:val="00D61BA3"/>
    <w:rsid w:val="00D6399C"/>
    <w:rsid w:val="00D82E8A"/>
    <w:rsid w:val="00D86FDC"/>
    <w:rsid w:val="00D916FB"/>
    <w:rsid w:val="00DA3782"/>
    <w:rsid w:val="00DC0B27"/>
    <w:rsid w:val="00DC60EC"/>
    <w:rsid w:val="00DD0051"/>
    <w:rsid w:val="00DD2BD9"/>
    <w:rsid w:val="00DE1CAA"/>
    <w:rsid w:val="00DE6344"/>
    <w:rsid w:val="00E00362"/>
    <w:rsid w:val="00E016D0"/>
    <w:rsid w:val="00E023DE"/>
    <w:rsid w:val="00E02CFD"/>
    <w:rsid w:val="00E068E7"/>
    <w:rsid w:val="00E12225"/>
    <w:rsid w:val="00E471EC"/>
    <w:rsid w:val="00E60C2E"/>
    <w:rsid w:val="00E61D12"/>
    <w:rsid w:val="00E71861"/>
    <w:rsid w:val="00E75069"/>
    <w:rsid w:val="00E85886"/>
    <w:rsid w:val="00EA391E"/>
    <w:rsid w:val="00EA52D8"/>
    <w:rsid w:val="00EB4DD7"/>
    <w:rsid w:val="00EB6BCB"/>
    <w:rsid w:val="00EC403B"/>
    <w:rsid w:val="00EC5966"/>
    <w:rsid w:val="00EC7234"/>
    <w:rsid w:val="00EE3F0F"/>
    <w:rsid w:val="00EE42D9"/>
    <w:rsid w:val="00EE4B44"/>
    <w:rsid w:val="00EE5F03"/>
    <w:rsid w:val="00EF4390"/>
    <w:rsid w:val="00EF4BB9"/>
    <w:rsid w:val="00F01C84"/>
    <w:rsid w:val="00F04287"/>
    <w:rsid w:val="00F11FF6"/>
    <w:rsid w:val="00F174A9"/>
    <w:rsid w:val="00F213FD"/>
    <w:rsid w:val="00F40699"/>
    <w:rsid w:val="00F47CF8"/>
    <w:rsid w:val="00F651C1"/>
    <w:rsid w:val="00F7590E"/>
    <w:rsid w:val="00F8259C"/>
    <w:rsid w:val="00F918B9"/>
    <w:rsid w:val="00FA6F0A"/>
    <w:rsid w:val="00FD031A"/>
    <w:rsid w:val="00FD1B43"/>
    <w:rsid w:val="00FD6841"/>
    <w:rsid w:val="00FE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0A3B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CB1"/>
    <w:rPr>
      <w:rFonts w:ascii="Times New Roman" w:eastAsia="Times New Roman" w:hAnsi="Times New Roman" w:cs="Times New Roman"/>
      <w:lang w:val="es-ES"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34CC"/>
    <w:pPr>
      <w:keepNext/>
      <w:keepLines/>
      <w:spacing w:before="120" w:after="240"/>
      <w:outlineLvl w:val="0"/>
    </w:pPr>
    <w:rPr>
      <w:rFonts w:asciiTheme="minorHAnsi" w:eastAsiaTheme="majorEastAsia" w:hAnsiTheme="minorHAnsi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34CC"/>
    <w:pPr>
      <w:keepNext/>
      <w:keepLines/>
      <w:spacing w:before="120" w:after="120"/>
      <w:outlineLvl w:val="1"/>
    </w:pPr>
    <w:rPr>
      <w:rFonts w:asciiTheme="minorHAnsi" w:eastAsiaTheme="majorEastAsia" w:hAnsiTheme="minorHAnsi" w:cstheme="majorBidi"/>
      <w:b/>
      <w:color w:val="000000" w:themeColor="text1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11FF6"/>
    <w:pPr>
      <w:ind w:left="720"/>
      <w:contextualSpacing/>
    </w:pPr>
    <w:rPr>
      <w:rFonts w:ascii="Calibri" w:eastAsia="Calibri" w:hAnsi="Calibri"/>
    </w:rPr>
  </w:style>
  <w:style w:type="paragraph" w:styleId="Header">
    <w:name w:val="header"/>
    <w:basedOn w:val="Normal"/>
    <w:link w:val="HeaderChar"/>
    <w:rsid w:val="0018321B"/>
    <w:pPr>
      <w:tabs>
        <w:tab w:val="center" w:pos="4252"/>
        <w:tab w:val="right" w:pos="8504"/>
      </w:tabs>
      <w:spacing w:line="260" w:lineRule="exact"/>
    </w:pPr>
    <w:rPr>
      <w:rFonts w:ascii="Arial" w:hAnsi="Arial"/>
      <w:sz w:val="22"/>
      <w:szCs w:val="20"/>
      <w:lang w:eastAsia="es-ES"/>
    </w:rPr>
  </w:style>
  <w:style w:type="character" w:customStyle="1" w:styleId="HeaderChar">
    <w:name w:val="Header Char"/>
    <w:basedOn w:val="DefaultParagraphFont"/>
    <w:link w:val="Header"/>
    <w:rsid w:val="0018321B"/>
    <w:rPr>
      <w:rFonts w:ascii="Arial" w:eastAsia="Times New Roman" w:hAnsi="Arial" w:cs="Times New Roman"/>
      <w:sz w:val="22"/>
      <w:szCs w:val="20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D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D7A"/>
    <w:rPr>
      <w:rFonts w:ascii="Times New Roman" w:hAnsi="Times New Roman" w:cs="Times New Roman"/>
      <w:sz w:val="18"/>
      <w:szCs w:val="18"/>
    </w:rPr>
  </w:style>
  <w:style w:type="paragraph" w:styleId="BodyText2">
    <w:name w:val="Body Text 2"/>
    <w:basedOn w:val="Normal"/>
    <w:link w:val="BodyText2Char"/>
    <w:rsid w:val="001B5FA9"/>
    <w:pPr>
      <w:spacing w:line="260" w:lineRule="exact"/>
    </w:pPr>
    <w:rPr>
      <w:rFonts w:ascii="Arial" w:hAnsi="Arial"/>
      <w:b/>
      <w:szCs w:val="20"/>
      <w:lang w:val="ca-ES" w:eastAsia="es-ES"/>
    </w:rPr>
  </w:style>
  <w:style w:type="character" w:customStyle="1" w:styleId="BodyText2Char">
    <w:name w:val="Body Text 2 Char"/>
    <w:basedOn w:val="DefaultParagraphFont"/>
    <w:link w:val="BodyText2"/>
    <w:rsid w:val="001B5FA9"/>
    <w:rPr>
      <w:rFonts w:ascii="Arial" w:eastAsia="Times New Roman" w:hAnsi="Arial" w:cs="Times New Roman"/>
      <w:b/>
      <w:szCs w:val="20"/>
      <w:lang w:val="ca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C45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5D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5D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D4D"/>
    <w:rPr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1F4366"/>
  </w:style>
  <w:style w:type="character" w:customStyle="1" w:styleId="ref-title">
    <w:name w:val="ref-title"/>
    <w:basedOn w:val="DefaultParagraphFont"/>
    <w:rsid w:val="001F4366"/>
  </w:style>
  <w:style w:type="character" w:customStyle="1" w:styleId="ref-journal">
    <w:name w:val="ref-journal"/>
    <w:basedOn w:val="DefaultParagraphFont"/>
    <w:rsid w:val="001F4366"/>
  </w:style>
  <w:style w:type="character" w:customStyle="1" w:styleId="ref-vol">
    <w:name w:val="ref-vol"/>
    <w:basedOn w:val="DefaultParagraphFont"/>
    <w:rsid w:val="001F4366"/>
  </w:style>
  <w:style w:type="character" w:customStyle="1" w:styleId="ref-iss">
    <w:name w:val="ref-iss"/>
    <w:basedOn w:val="DefaultParagraphFont"/>
    <w:rsid w:val="001F4366"/>
  </w:style>
  <w:style w:type="character" w:styleId="Hyperlink">
    <w:name w:val="Hyperlink"/>
    <w:basedOn w:val="DefaultParagraphFont"/>
    <w:unhideWhenUsed/>
    <w:rsid w:val="001F4366"/>
    <w:rPr>
      <w:color w:val="0000FF"/>
      <w:u w:val="single"/>
    </w:rPr>
  </w:style>
  <w:style w:type="character" w:customStyle="1" w:styleId="nowrap">
    <w:name w:val="nowrap"/>
    <w:basedOn w:val="DefaultParagraphFont"/>
    <w:rsid w:val="001F4366"/>
  </w:style>
  <w:style w:type="character" w:styleId="Emphasis">
    <w:name w:val="Emphasis"/>
    <w:basedOn w:val="DefaultParagraphFont"/>
    <w:uiPriority w:val="20"/>
    <w:qFormat/>
    <w:rsid w:val="00A55023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40699"/>
    <w:rPr>
      <w:rFonts w:ascii="Calibri" w:eastAsia="Calibri" w:hAnsi="Calibri" w:cs="Times New Roman"/>
    </w:rPr>
  </w:style>
  <w:style w:type="paragraph" w:customStyle="1" w:styleId="p1">
    <w:name w:val="p1"/>
    <w:basedOn w:val="Normal"/>
    <w:rsid w:val="00CE1E50"/>
    <w:pPr>
      <w:spacing w:line="360" w:lineRule="auto"/>
      <w:jc w:val="both"/>
    </w:pPr>
    <w:rPr>
      <w:rFonts w:ascii="Helvetica" w:hAnsi="Helvetica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46DD4"/>
    <w:pPr>
      <w:spacing w:after="200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6D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6DD4"/>
    <w:rPr>
      <w:rFonts w:ascii="Courier New" w:eastAsia="Times New Roman" w:hAnsi="Courier New" w:cs="Courier New"/>
      <w:sz w:val="20"/>
      <w:szCs w:val="20"/>
      <w:lang w:val="es-ES" w:eastAsia="es-ES_tradnl"/>
    </w:rPr>
  </w:style>
  <w:style w:type="character" w:styleId="PlaceholderText">
    <w:name w:val="Placeholder Text"/>
    <w:basedOn w:val="DefaultParagraphFont"/>
    <w:uiPriority w:val="99"/>
    <w:semiHidden/>
    <w:rsid w:val="00E02CFD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8F078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C176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C34CC"/>
    <w:rPr>
      <w:rFonts w:eastAsiaTheme="majorEastAsia" w:cstheme="majorBidi"/>
      <w:b/>
      <w:color w:val="000000" w:themeColor="text1"/>
      <w:sz w:val="28"/>
      <w:szCs w:val="32"/>
      <w:lang w:val="es-ES"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rsid w:val="001C34CC"/>
    <w:rPr>
      <w:rFonts w:eastAsiaTheme="majorEastAsia" w:cstheme="majorBidi"/>
      <w:b/>
      <w:color w:val="000000" w:themeColor="text1"/>
      <w:sz w:val="22"/>
      <w:szCs w:val="26"/>
      <w:lang w:val="es-ES" w:eastAsia="es-ES_tradnl"/>
    </w:rPr>
  </w:style>
  <w:style w:type="paragraph" w:styleId="Footer">
    <w:name w:val="footer"/>
    <w:basedOn w:val="Normal"/>
    <w:link w:val="FooterChar"/>
    <w:uiPriority w:val="99"/>
    <w:unhideWhenUsed/>
    <w:rsid w:val="001C34C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4CC"/>
    <w:rPr>
      <w:rFonts w:ascii="Times New Roman" w:eastAsia="Times New Roman" w:hAnsi="Times New Roman" w:cs="Times New Roman"/>
      <w:lang w:val="es-ES"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1C34CC"/>
  </w:style>
  <w:style w:type="paragraph" w:customStyle="1" w:styleId="Default">
    <w:name w:val="Default"/>
    <w:rsid w:val="00F47CF8"/>
    <w:pPr>
      <w:widowControl w:val="0"/>
      <w:autoSpaceDE w:val="0"/>
      <w:autoSpaceDN w:val="0"/>
      <w:adjustRightInd w:val="0"/>
    </w:pPr>
    <w:rPr>
      <w:rFonts w:ascii="Meta Medium LF" w:hAnsi="Meta Medium LF" w:cs="Meta Medium LF"/>
      <w:color w:val="000000"/>
      <w:lang w:val="es-ES"/>
    </w:rPr>
  </w:style>
  <w:style w:type="character" w:customStyle="1" w:styleId="A9">
    <w:name w:val="A9"/>
    <w:uiPriority w:val="99"/>
    <w:rsid w:val="00F47CF8"/>
    <w:rPr>
      <w:rFonts w:cs="MetaHeadlineOT-Light"/>
      <w:color w:val="000000"/>
      <w:sz w:val="13"/>
      <w:szCs w:val="13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068E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608C7"/>
  </w:style>
  <w:style w:type="paragraph" w:customStyle="1" w:styleId="TableTitle">
    <w:name w:val="TableTitle"/>
    <w:basedOn w:val="Normal"/>
    <w:rsid w:val="00BB1957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BB1957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BB1957"/>
  </w:style>
  <w:style w:type="paragraph" w:styleId="Revision">
    <w:name w:val="Revision"/>
    <w:hidden/>
    <w:uiPriority w:val="99"/>
    <w:semiHidden/>
    <w:rsid w:val="00330360"/>
    <w:rPr>
      <w:rFonts w:ascii="Times New Roman" w:eastAsia="Times New Roman" w:hAnsi="Times New Roman" w:cs="Times New Roman"/>
      <w:lang w:val="es-ES" w:eastAsia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CB1"/>
    <w:rPr>
      <w:rFonts w:ascii="Times New Roman" w:eastAsia="Times New Roman" w:hAnsi="Times New Roman" w:cs="Times New Roman"/>
      <w:lang w:val="es-ES"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34CC"/>
    <w:pPr>
      <w:keepNext/>
      <w:keepLines/>
      <w:spacing w:before="120" w:after="240"/>
      <w:outlineLvl w:val="0"/>
    </w:pPr>
    <w:rPr>
      <w:rFonts w:asciiTheme="minorHAnsi" w:eastAsiaTheme="majorEastAsia" w:hAnsiTheme="minorHAnsi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34CC"/>
    <w:pPr>
      <w:keepNext/>
      <w:keepLines/>
      <w:spacing w:before="120" w:after="120"/>
      <w:outlineLvl w:val="1"/>
    </w:pPr>
    <w:rPr>
      <w:rFonts w:asciiTheme="minorHAnsi" w:eastAsiaTheme="majorEastAsia" w:hAnsiTheme="minorHAnsi" w:cstheme="majorBidi"/>
      <w:b/>
      <w:color w:val="000000" w:themeColor="text1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11FF6"/>
    <w:pPr>
      <w:ind w:left="720"/>
      <w:contextualSpacing/>
    </w:pPr>
    <w:rPr>
      <w:rFonts w:ascii="Calibri" w:eastAsia="Calibri" w:hAnsi="Calibri"/>
    </w:rPr>
  </w:style>
  <w:style w:type="paragraph" w:styleId="Header">
    <w:name w:val="header"/>
    <w:basedOn w:val="Normal"/>
    <w:link w:val="HeaderChar"/>
    <w:rsid w:val="0018321B"/>
    <w:pPr>
      <w:tabs>
        <w:tab w:val="center" w:pos="4252"/>
        <w:tab w:val="right" w:pos="8504"/>
      </w:tabs>
      <w:spacing w:line="260" w:lineRule="exact"/>
    </w:pPr>
    <w:rPr>
      <w:rFonts w:ascii="Arial" w:hAnsi="Arial"/>
      <w:sz w:val="22"/>
      <w:szCs w:val="20"/>
      <w:lang w:eastAsia="es-ES"/>
    </w:rPr>
  </w:style>
  <w:style w:type="character" w:customStyle="1" w:styleId="HeaderChar">
    <w:name w:val="Header Char"/>
    <w:basedOn w:val="DefaultParagraphFont"/>
    <w:link w:val="Header"/>
    <w:rsid w:val="0018321B"/>
    <w:rPr>
      <w:rFonts w:ascii="Arial" w:eastAsia="Times New Roman" w:hAnsi="Arial" w:cs="Times New Roman"/>
      <w:sz w:val="22"/>
      <w:szCs w:val="20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D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D7A"/>
    <w:rPr>
      <w:rFonts w:ascii="Times New Roman" w:hAnsi="Times New Roman" w:cs="Times New Roman"/>
      <w:sz w:val="18"/>
      <w:szCs w:val="18"/>
    </w:rPr>
  </w:style>
  <w:style w:type="paragraph" w:styleId="BodyText2">
    <w:name w:val="Body Text 2"/>
    <w:basedOn w:val="Normal"/>
    <w:link w:val="BodyText2Char"/>
    <w:rsid w:val="001B5FA9"/>
    <w:pPr>
      <w:spacing w:line="260" w:lineRule="exact"/>
    </w:pPr>
    <w:rPr>
      <w:rFonts w:ascii="Arial" w:hAnsi="Arial"/>
      <w:b/>
      <w:szCs w:val="20"/>
      <w:lang w:val="ca-ES" w:eastAsia="es-ES"/>
    </w:rPr>
  </w:style>
  <w:style w:type="character" w:customStyle="1" w:styleId="BodyText2Char">
    <w:name w:val="Body Text 2 Char"/>
    <w:basedOn w:val="DefaultParagraphFont"/>
    <w:link w:val="BodyText2"/>
    <w:rsid w:val="001B5FA9"/>
    <w:rPr>
      <w:rFonts w:ascii="Arial" w:eastAsia="Times New Roman" w:hAnsi="Arial" w:cs="Times New Roman"/>
      <w:b/>
      <w:szCs w:val="20"/>
      <w:lang w:val="ca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C45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5D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5D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D4D"/>
    <w:rPr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1F4366"/>
  </w:style>
  <w:style w:type="character" w:customStyle="1" w:styleId="ref-title">
    <w:name w:val="ref-title"/>
    <w:basedOn w:val="DefaultParagraphFont"/>
    <w:rsid w:val="001F4366"/>
  </w:style>
  <w:style w:type="character" w:customStyle="1" w:styleId="ref-journal">
    <w:name w:val="ref-journal"/>
    <w:basedOn w:val="DefaultParagraphFont"/>
    <w:rsid w:val="001F4366"/>
  </w:style>
  <w:style w:type="character" w:customStyle="1" w:styleId="ref-vol">
    <w:name w:val="ref-vol"/>
    <w:basedOn w:val="DefaultParagraphFont"/>
    <w:rsid w:val="001F4366"/>
  </w:style>
  <w:style w:type="character" w:customStyle="1" w:styleId="ref-iss">
    <w:name w:val="ref-iss"/>
    <w:basedOn w:val="DefaultParagraphFont"/>
    <w:rsid w:val="001F4366"/>
  </w:style>
  <w:style w:type="character" w:styleId="Hyperlink">
    <w:name w:val="Hyperlink"/>
    <w:basedOn w:val="DefaultParagraphFont"/>
    <w:unhideWhenUsed/>
    <w:rsid w:val="001F4366"/>
    <w:rPr>
      <w:color w:val="0000FF"/>
      <w:u w:val="single"/>
    </w:rPr>
  </w:style>
  <w:style w:type="character" w:customStyle="1" w:styleId="nowrap">
    <w:name w:val="nowrap"/>
    <w:basedOn w:val="DefaultParagraphFont"/>
    <w:rsid w:val="001F4366"/>
  </w:style>
  <w:style w:type="character" w:styleId="Emphasis">
    <w:name w:val="Emphasis"/>
    <w:basedOn w:val="DefaultParagraphFont"/>
    <w:uiPriority w:val="20"/>
    <w:qFormat/>
    <w:rsid w:val="00A55023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40699"/>
    <w:rPr>
      <w:rFonts w:ascii="Calibri" w:eastAsia="Calibri" w:hAnsi="Calibri" w:cs="Times New Roman"/>
    </w:rPr>
  </w:style>
  <w:style w:type="paragraph" w:customStyle="1" w:styleId="p1">
    <w:name w:val="p1"/>
    <w:basedOn w:val="Normal"/>
    <w:rsid w:val="00CE1E50"/>
    <w:pPr>
      <w:spacing w:line="360" w:lineRule="auto"/>
      <w:jc w:val="both"/>
    </w:pPr>
    <w:rPr>
      <w:rFonts w:ascii="Helvetica" w:hAnsi="Helvetica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46DD4"/>
    <w:pPr>
      <w:spacing w:after="200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6D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6DD4"/>
    <w:rPr>
      <w:rFonts w:ascii="Courier New" w:eastAsia="Times New Roman" w:hAnsi="Courier New" w:cs="Courier New"/>
      <w:sz w:val="20"/>
      <w:szCs w:val="20"/>
      <w:lang w:val="es-ES" w:eastAsia="es-ES_tradnl"/>
    </w:rPr>
  </w:style>
  <w:style w:type="character" w:styleId="PlaceholderText">
    <w:name w:val="Placeholder Text"/>
    <w:basedOn w:val="DefaultParagraphFont"/>
    <w:uiPriority w:val="99"/>
    <w:semiHidden/>
    <w:rsid w:val="00E02CFD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8F078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C176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C34CC"/>
    <w:rPr>
      <w:rFonts w:eastAsiaTheme="majorEastAsia" w:cstheme="majorBidi"/>
      <w:b/>
      <w:color w:val="000000" w:themeColor="text1"/>
      <w:sz w:val="28"/>
      <w:szCs w:val="32"/>
      <w:lang w:val="es-ES"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rsid w:val="001C34CC"/>
    <w:rPr>
      <w:rFonts w:eastAsiaTheme="majorEastAsia" w:cstheme="majorBidi"/>
      <w:b/>
      <w:color w:val="000000" w:themeColor="text1"/>
      <w:sz w:val="22"/>
      <w:szCs w:val="26"/>
      <w:lang w:val="es-ES" w:eastAsia="es-ES_tradnl"/>
    </w:rPr>
  </w:style>
  <w:style w:type="paragraph" w:styleId="Footer">
    <w:name w:val="footer"/>
    <w:basedOn w:val="Normal"/>
    <w:link w:val="FooterChar"/>
    <w:uiPriority w:val="99"/>
    <w:unhideWhenUsed/>
    <w:rsid w:val="001C34C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4CC"/>
    <w:rPr>
      <w:rFonts w:ascii="Times New Roman" w:eastAsia="Times New Roman" w:hAnsi="Times New Roman" w:cs="Times New Roman"/>
      <w:lang w:val="es-ES"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1C34CC"/>
  </w:style>
  <w:style w:type="paragraph" w:customStyle="1" w:styleId="Default">
    <w:name w:val="Default"/>
    <w:rsid w:val="00F47CF8"/>
    <w:pPr>
      <w:widowControl w:val="0"/>
      <w:autoSpaceDE w:val="0"/>
      <w:autoSpaceDN w:val="0"/>
      <w:adjustRightInd w:val="0"/>
    </w:pPr>
    <w:rPr>
      <w:rFonts w:ascii="Meta Medium LF" w:hAnsi="Meta Medium LF" w:cs="Meta Medium LF"/>
      <w:color w:val="000000"/>
      <w:lang w:val="es-ES"/>
    </w:rPr>
  </w:style>
  <w:style w:type="character" w:customStyle="1" w:styleId="A9">
    <w:name w:val="A9"/>
    <w:uiPriority w:val="99"/>
    <w:rsid w:val="00F47CF8"/>
    <w:rPr>
      <w:rFonts w:cs="MetaHeadlineOT-Light"/>
      <w:color w:val="000000"/>
      <w:sz w:val="13"/>
      <w:szCs w:val="13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068E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608C7"/>
  </w:style>
  <w:style w:type="paragraph" w:customStyle="1" w:styleId="TableTitle">
    <w:name w:val="TableTitle"/>
    <w:basedOn w:val="Normal"/>
    <w:rsid w:val="00BB1957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BB1957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BB1957"/>
  </w:style>
  <w:style w:type="paragraph" w:styleId="Revision">
    <w:name w:val="Revision"/>
    <w:hidden/>
    <w:uiPriority w:val="99"/>
    <w:semiHidden/>
    <w:rsid w:val="00330360"/>
    <w:rPr>
      <w:rFonts w:ascii="Times New Roman" w:eastAsia="Times New Roman" w:hAnsi="Times New Roman" w:cs="Times New Roman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00944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540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4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001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0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57196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4467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3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0265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4684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37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07B6B4-A07B-4EDC-9F7F-0369E639D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32</Words>
  <Characters>7717</Characters>
  <Application>Microsoft Office Word</Application>
  <DocSecurity>0</DocSecurity>
  <Lines>188</Lines>
  <Paragraphs>8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Carralero</dc:creator>
  <cp:lastModifiedBy>749797</cp:lastModifiedBy>
  <cp:revision>2</cp:revision>
  <cp:lastPrinted>2021-05-11T01:11:00Z</cp:lastPrinted>
  <dcterms:created xsi:type="dcterms:W3CDTF">2021-05-13T04:06:00Z</dcterms:created>
  <dcterms:modified xsi:type="dcterms:W3CDTF">2021-05-13T04:06:00Z</dcterms:modified>
</cp:coreProperties>
</file>